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5FECB3" w14:textId="77777777" w:rsidR="000D517C" w:rsidRPr="00C63F5F" w:rsidRDefault="000D517C" w:rsidP="000D517C">
      <w:pPr>
        <w:rPr>
          <w:rFonts w:ascii="Arial" w:eastAsia="Aptos Display" w:hAnsi="Arial" w:cs="Arial"/>
          <w:sz w:val="20"/>
        </w:rPr>
      </w:pPr>
      <w:bookmarkStart w:id="0" w:name="tbl_s1"/>
      <w:r>
        <w:rPr>
          <w:rFonts w:ascii="Arial" w:eastAsia="Aptos Display" w:hAnsi="Arial" w:cs="Arial"/>
          <w:b/>
          <w:bCs/>
          <w:sz w:val="20"/>
        </w:rPr>
        <w:t>Multimedia Appendix 2</w:t>
      </w:r>
      <w:r w:rsidRPr="00C63F5F">
        <w:rPr>
          <w:rFonts w:ascii="Arial" w:eastAsia="Aptos Display" w:hAnsi="Arial" w:cs="Arial"/>
          <w:b/>
          <w:bCs/>
          <w:sz w:val="20"/>
        </w:rPr>
        <w:t>.</w:t>
      </w:r>
      <w:bookmarkEnd w:id="0"/>
      <w:r w:rsidRPr="00C63F5F">
        <w:rPr>
          <w:rFonts w:ascii="Arial" w:eastAsia="Aptos Display" w:hAnsi="Arial" w:cs="Arial"/>
          <w:sz w:val="20"/>
        </w:rPr>
        <w:t xml:space="preserve"> List of survey questions and answer choices delivered by the Beiwe </w:t>
      </w:r>
      <w:r>
        <w:rPr>
          <w:rFonts w:ascii="Arial" w:eastAsia="Aptos Display" w:hAnsi="Arial" w:cs="Arial"/>
          <w:sz w:val="20"/>
        </w:rPr>
        <w:t>App.</w:t>
      </w:r>
    </w:p>
    <w:p w14:paraId="05085C0F" w14:textId="77777777" w:rsidR="000D517C" w:rsidRPr="00C63F5F" w:rsidRDefault="000D517C" w:rsidP="000D517C">
      <w:pPr>
        <w:rPr>
          <w:rFonts w:ascii="Arial" w:eastAsia="Aptos Display" w:hAnsi="Arial" w:cs="Arial"/>
          <w:sz w:val="20"/>
        </w:rPr>
      </w:pPr>
    </w:p>
    <w:p w14:paraId="2CC05470" w14:textId="77777777" w:rsidR="000D517C" w:rsidRPr="00C63F5F" w:rsidRDefault="000D517C" w:rsidP="000D517C">
      <w:pPr>
        <w:rPr>
          <w:rFonts w:ascii="Arial" w:eastAsia="Aptos Display" w:hAnsi="Arial" w:cs="Arial"/>
          <w:b/>
          <w:bCs/>
          <w:i/>
          <w:iCs/>
          <w:sz w:val="20"/>
        </w:rPr>
      </w:pPr>
      <w:r w:rsidRPr="00C63F5F">
        <w:rPr>
          <w:rFonts w:ascii="Arial" w:eastAsia="Aptos Display" w:hAnsi="Arial" w:cs="Arial"/>
          <w:b/>
          <w:bCs/>
          <w:i/>
          <w:iCs/>
          <w:sz w:val="20"/>
        </w:rPr>
        <w:t>Baseline Survey</w:t>
      </w:r>
    </w:p>
    <w:tbl>
      <w:tblPr>
        <w:tblW w:w="10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24"/>
        <w:gridCol w:w="5615"/>
        <w:gridCol w:w="2841"/>
      </w:tblGrid>
      <w:tr w:rsidR="000D517C" w:rsidRPr="00C63F5F" w14:paraId="7BBD6186" w14:textId="77777777" w:rsidTr="00AF65BB">
        <w:trPr>
          <w:trHeight w:val="300"/>
        </w:trPr>
        <w:tc>
          <w:tcPr>
            <w:tcW w:w="15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740DDF" w14:textId="77777777" w:rsidR="000D517C" w:rsidRPr="00C63F5F" w:rsidRDefault="000D517C" w:rsidP="00AF65BB">
            <w:pPr>
              <w:rPr>
                <w:rFonts w:ascii="Arial" w:eastAsia="Aptos Display" w:hAnsi="Arial" w:cs="Arial"/>
                <w:b/>
                <w:bCs/>
                <w:sz w:val="20"/>
              </w:rPr>
            </w:pPr>
            <w:r w:rsidRPr="00C63F5F">
              <w:rPr>
                <w:rFonts w:ascii="Arial" w:eastAsia="Aptos Display" w:hAnsi="Arial" w:cs="Arial"/>
                <w:b/>
                <w:bCs/>
                <w:sz w:val="20"/>
              </w:rPr>
              <w:t>Survey Constructs</w:t>
            </w:r>
          </w:p>
        </w:tc>
        <w:tc>
          <w:tcPr>
            <w:tcW w:w="564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452544" w14:textId="77777777" w:rsidR="000D517C" w:rsidRPr="00C63F5F" w:rsidRDefault="000D517C" w:rsidP="00AF65BB">
            <w:pPr>
              <w:rPr>
                <w:rFonts w:ascii="Arial" w:eastAsia="Aptos Display" w:hAnsi="Arial" w:cs="Arial"/>
                <w:b/>
                <w:bCs/>
                <w:sz w:val="20"/>
              </w:rPr>
            </w:pPr>
            <w:r w:rsidRPr="00C63F5F">
              <w:rPr>
                <w:rFonts w:ascii="Arial" w:eastAsia="Aptos Display" w:hAnsi="Arial" w:cs="Arial"/>
                <w:b/>
                <w:bCs/>
                <w:sz w:val="20"/>
              </w:rPr>
              <w:t>Survey Questions</w:t>
            </w:r>
          </w:p>
        </w:tc>
        <w:tc>
          <w:tcPr>
            <w:tcW w:w="284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B361D8" w14:textId="77777777" w:rsidR="000D517C" w:rsidRPr="00C63F5F" w:rsidRDefault="000D517C" w:rsidP="00AF65BB">
            <w:pPr>
              <w:rPr>
                <w:rFonts w:ascii="Arial" w:eastAsia="Aptos Display" w:hAnsi="Arial" w:cs="Arial"/>
                <w:b/>
                <w:bCs/>
                <w:sz w:val="20"/>
              </w:rPr>
            </w:pPr>
            <w:r w:rsidRPr="00C63F5F">
              <w:rPr>
                <w:rFonts w:ascii="Arial" w:eastAsia="Aptos Display" w:hAnsi="Arial" w:cs="Arial"/>
                <w:b/>
                <w:bCs/>
                <w:sz w:val="20"/>
              </w:rPr>
              <w:t>Answer Choices</w:t>
            </w:r>
          </w:p>
        </w:tc>
      </w:tr>
      <w:tr w:rsidR="000D517C" w:rsidRPr="00C63F5F" w14:paraId="506419B9" w14:textId="77777777" w:rsidTr="00AF65BB">
        <w:trPr>
          <w:trHeight w:val="1540"/>
        </w:trPr>
        <w:tc>
          <w:tcPr>
            <w:tcW w:w="15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534B84" w14:textId="77777777" w:rsidR="000D517C" w:rsidRPr="00C63F5F" w:rsidRDefault="000D517C" w:rsidP="00AF65BB">
            <w:pPr>
              <w:rPr>
                <w:rFonts w:ascii="Arial" w:eastAsia="Aptos Display" w:hAnsi="Arial" w:cs="Arial"/>
                <w:b/>
                <w:bCs/>
                <w:sz w:val="20"/>
              </w:rPr>
            </w:pPr>
            <w:r w:rsidRPr="00C63F5F">
              <w:rPr>
                <w:rFonts w:ascii="Arial" w:eastAsia="Aptos Display" w:hAnsi="Arial" w:cs="Arial"/>
                <w:b/>
                <w:bCs/>
                <w:sz w:val="20"/>
              </w:rPr>
              <w:t>Revised Life Orientation Test (LOT-R)</w:t>
            </w:r>
          </w:p>
        </w:tc>
        <w:tc>
          <w:tcPr>
            <w:tcW w:w="564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84C7C4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1. In uncertain times, I usually expect the best</w:t>
            </w:r>
          </w:p>
          <w:p w14:paraId="41F0889D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2. If something can go wrong for me, it will</w:t>
            </w:r>
          </w:p>
          <w:p w14:paraId="43B5C3C7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3. I’m always optimistic about my future</w:t>
            </w:r>
          </w:p>
          <w:p w14:paraId="2F2493D8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4. I hardly ever expect things to go my way</w:t>
            </w:r>
          </w:p>
          <w:p w14:paraId="2948842F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5. I rarely count on good things happening to me</w:t>
            </w:r>
          </w:p>
          <w:p w14:paraId="5E03DA2F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6. Overall, I expect more good things to happen to me than bad</w:t>
            </w:r>
          </w:p>
        </w:tc>
        <w:tc>
          <w:tcPr>
            <w:tcW w:w="284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D6387B" w14:textId="77777777" w:rsidR="000D517C" w:rsidRPr="00C63F5F" w:rsidRDefault="000D517C" w:rsidP="000D517C">
            <w:pPr>
              <w:pStyle w:val="ListParagraph"/>
              <w:numPr>
                <w:ilvl w:val="0"/>
                <w:numId w:val="8"/>
              </w:num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Strongly Disagree</w:t>
            </w:r>
          </w:p>
          <w:p w14:paraId="3941A6BE" w14:textId="77777777" w:rsidR="000D517C" w:rsidRPr="00C63F5F" w:rsidRDefault="000D517C" w:rsidP="000D517C">
            <w:pPr>
              <w:pStyle w:val="ListParagraph"/>
              <w:numPr>
                <w:ilvl w:val="0"/>
                <w:numId w:val="8"/>
              </w:num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Disagree</w:t>
            </w:r>
          </w:p>
          <w:p w14:paraId="26A69B9F" w14:textId="77777777" w:rsidR="000D517C" w:rsidRPr="00C63F5F" w:rsidRDefault="000D517C" w:rsidP="000D517C">
            <w:pPr>
              <w:pStyle w:val="ListParagraph"/>
              <w:numPr>
                <w:ilvl w:val="0"/>
                <w:numId w:val="8"/>
              </w:num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 xml:space="preserve">Neutral </w:t>
            </w:r>
          </w:p>
          <w:p w14:paraId="60ACD902" w14:textId="77777777" w:rsidR="000D517C" w:rsidRPr="00C63F5F" w:rsidRDefault="000D517C" w:rsidP="000D517C">
            <w:pPr>
              <w:pStyle w:val="ListParagraph"/>
              <w:numPr>
                <w:ilvl w:val="0"/>
                <w:numId w:val="8"/>
              </w:num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Agree</w:t>
            </w:r>
          </w:p>
          <w:p w14:paraId="620E0F0C" w14:textId="77777777" w:rsidR="000D517C" w:rsidRPr="00C63F5F" w:rsidRDefault="000D517C" w:rsidP="000D517C">
            <w:pPr>
              <w:pStyle w:val="ListParagraph"/>
              <w:numPr>
                <w:ilvl w:val="0"/>
                <w:numId w:val="8"/>
              </w:num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Strongly Agree</w:t>
            </w:r>
          </w:p>
        </w:tc>
      </w:tr>
      <w:tr w:rsidR="000D517C" w:rsidRPr="00C63F5F" w14:paraId="3248DF49" w14:textId="77777777" w:rsidTr="00AF65BB">
        <w:trPr>
          <w:trHeight w:val="2501"/>
        </w:trPr>
        <w:tc>
          <w:tcPr>
            <w:tcW w:w="159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3BAA4C" w14:textId="77777777" w:rsidR="000D517C" w:rsidRPr="00C63F5F" w:rsidRDefault="000D517C" w:rsidP="00AF65BB">
            <w:pPr>
              <w:rPr>
                <w:rFonts w:ascii="Arial" w:eastAsia="Aptos Display" w:hAnsi="Arial" w:cs="Arial"/>
                <w:b/>
                <w:bCs/>
                <w:sz w:val="20"/>
              </w:rPr>
            </w:pPr>
            <w:r w:rsidRPr="00C63F5F">
              <w:rPr>
                <w:rFonts w:ascii="Arial" w:eastAsia="Aptos Display" w:hAnsi="Arial" w:cs="Arial"/>
                <w:b/>
                <w:bCs/>
                <w:sz w:val="20"/>
              </w:rPr>
              <w:t>Center for Epidemiological Studies Depression (CES-D)</w:t>
            </w:r>
          </w:p>
        </w:tc>
        <w:tc>
          <w:tcPr>
            <w:tcW w:w="564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00E227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1. I was bothered by things that usually don’t bother me</w:t>
            </w:r>
          </w:p>
          <w:p w14:paraId="5BF0C304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2. I had trouble keeping my mind on what I was doing</w:t>
            </w:r>
          </w:p>
          <w:p w14:paraId="3E7649EB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 xml:space="preserve">3. I felt depressed </w:t>
            </w:r>
          </w:p>
          <w:p w14:paraId="5AFE9190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4. I felt that everything I did was an effort</w:t>
            </w:r>
          </w:p>
          <w:p w14:paraId="73232F4E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5. I felt hopeful about the future</w:t>
            </w:r>
          </w:p>
          <w:p w14:paraId="27DAB60E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6. I felt fearful</w:t>
            </w:r>
          </w:p>
          <w:p w14:paraId="0C86EE29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7. My sleep was restless</w:t>
            </w:r>
          </w:p>
          <w:p w14:paraId="2F6B61C7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8. I was happy</w:t>
            </w:r>
          </w:p>
          <w:p w14:paraId="4592E2B0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9. I felt lonely</w:t>
            </w:r>
          </w:p>
          <w:p w14:paraId="2F0F5A26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 xml:space="preserve">10. I could not “get going” </w:t>
            </w:r>
          </w:p>
        </w:tc>
        <w:tc>
          <w:tcPr>
            <w:tcW w:w="2848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021FF8" w14:textId="77777777" w:rsidR="000D517C" w:rsidRPr="00C63F5F" w:rsidRDefault="000D517C" w:rsidP="000D517C">
            <w:pPr>
              <w:pStyle w:val="ListParagraph"/>
              <w:numPr>
                <w:ilvl w:val="0"/>
                <w:numId w:val="7"/>
              </w:num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Rarely or none of the time (less than 1 day)</w:t>
            </w:r>
          </w:p>
          <w:p w14:paraId="1B9167D4" w14:textId="77777777" w:rsidR="000D517C" w:rsidRPr="00C63F5F" w:rsidRDefault="000D517C" w:rsidP="000D517C">
            <w:pPr>
              <w:pStyle w:val="ListParagraph"/>
              <w:numPr>
                <w:ilvl w:val="0"/>
                <w:numId w:val="7"/>
              </w:num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Some or a little of the time (1</w:t>
            </w:r>
            <w:r w:rsidRPr="00C63F5F">
              <w:rPr>
                <w:rFonts w:ascii="Cambria Math" w:eastAsia="Aptos Display" w:hAnsi="Cambria Math" w:cs="Cambria Math"/>
                <w:sz w:val="20"/>
              </w:rPr>
              <w:t>‐</w:t>
            </w:r>
            <w:r w:rsidRPr="00C63F5F">
              <w:rPr>
                <w:rFonts w:ascii="Arial" w:eastAsia="Aptos Display" w:hAnsi="Arial" w:cs="Arial"/>
                <w:sz w:val="20"/>
              </w:rPr>
              <w:t>2 days)</w:t>
            </w:r>
          </w:p>
          <w:p w14:paraId="3448F7B9" w14:textId="77777777" w:rsidR="000D517C" w:rsidRPr="00C63F5F" w:rsidRDefault="000D517C" w:rsidP="000D517C">
            <w:pPr>
              <w:pStyle w:val="ListParagraph"/>
              <w:numPr>
                <w:ilvl w:val="0"/>
                <w:numId w:val="7"/>
              </w:num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Occasionally or a moderate amount of time (3</w:t>
            </w:r>
            <w:r w:rsidRPr="00C63F5F">
              <w:rPr>
                <w:rFonts w:ascii="Cambria Math" w:eastAsia="Aptos Display" w:hAnsi="Cambria Math" w:cs="Cambria Math"/>
                <w:sz w:val="20"/>
              </w:rPr>
              <w:t>‐</w:t>
            </w:r>
            <w:r w:rsidRPr="00C63F5F">
              <w:rPr>
                <w:rFonts w:ascii="Arial" w:eastAsia="Aptos Display" w:hAnsi="Arial" w:cs="Arial"/>
                <w:sz w:val="20"/>
              </w:rPr>
              <w:t>4 days)</w:t>
            </w:r>
          </w:p>
          <w:p w14:paraId="6E544786" w14:textId="77777777" w:rsidR="000D517C" w:rsidRPr="00C63F5F" w:rsidRDefault="000D517C" w:rsidP="000D517C">
            <w:pPr>
              <w:pStyle w:val="ListParagraph"/>
              <w:numPr>
                <w:ilvl w:val="0"/>
                <w:numId w:val="7"/>
              </w:num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Most or all of the time (5</w:t>
            </w:r>
            <w:r w:rsidRPr="00C63F5F">
              <w:rPr>
                <w:rFonts w:ascii="Cambria Math" w:eastAsia="Aptos Display" w:hAnsi="Cambria Math" w:cs="Cambria Math"/>
                <w:sz w:val="20"/>
              </w:rPr>
              <w:t>‐</w:t>
            </w:r>
            <w:r w:rsidRPr="00C63F5F">
              <w:rPr>
                <w:rFonts w:ascii="Arial" w:eastAsia="Aptos Display" w:hAnsi="Arial" w:cs="Arial"/>
                <w:sz w:val="20"/>
              </w:rPr>
              <w:t>7 days)</w:t>
            </w:r>
          </w:p>
        </w:tc>
      </w:tr>
    </w:tbl>
    <w:p w14:paraId="30AAB3E2" w14:textId="77777777" w:rsidR="000D517C" w:rsidRPr="00C63F5F" w:rsidRDefault="000D517C" w:rsidP="000D517C">
      <w:pPr>
        <w:rPr>
          <w:rFonts w:ascii="Arial" w:eastAsia="Aptos Display" w:hAnsi="Arial" w:cs="Arial"/>
          <w:sz w:val="20"/>
        </w:rPr>
      </w:pPr>
      <w:r w:rsidRPr="00C63F5F">
        <w:rPr>
          <w:rFonts w:ascii="Arial" w:eastAsia="Aptos Display" w:hAnsi="Arial" w:cs="Arial"/>
          <w:sz w:val="20"/>
        </w:rPr>
        <w:t>Scheier, M. F., Carver, C. S., &amp; Bridges, M. W. (1994). Distinguishing optimism from neuroticism (and trait anxiety, self-mastery, and self-esteem): A reevaluation of the Life Orientation Test. Journal of Personality and Social Psychology, 67(6), 1063-1078.</w:t>
      </w:r>
    </w:p>
    <w:p w14:paraId="1FC3C011" w14:textId="77777777" w:rsidR="000D517C" w:rsidRPr="00C63F5F" w:rsidRDefault="000D517C" w:rsidP="000D517C">
      <w:pPr>
        <w:rPr>
          <w:rFonts w:ascii="Arial" w:eastAsia="Aptos Display" w:hAnsi="Arial" w:cs="Arial"/>
          <w:sz w:val="20"/>
        </w:rPr>
      </w:pPr>
      <w:r w:rsidRPr="00C63F5F">
        <w:rPr>
          <w:rFonts w:ascii="Arial" w:eastAsia="Aptos Display" w:hAnsi="Arial" w:cs="Arial"/>
          <w:sz w:val="20"/>
        </w:rPr>
        <w:t>Radloff, L. S. (1977). The CES-D scale: A self report depression scale for research in the general population. Applied Psychological Measurements, 1, 385-401.</w:t>
      </w:r>
    </w:p>
    <w:p w14:paraId="33AC1349" w14:textId="77777777" w:rsidR="000D517C" w:rsidRPr="00C63F5F" w:rsidRDefault="000D517C" w:rsidP="000D517C">
      <w:pPr>
        <w:rPr>
          <w:rFonts w:ascii="Arial" w:eastAsia="Aptos Display" w:hAnsi="Arial" w:cs="Arial"/>
          <w:sz w:val="20"/>
        </w:rPr>
      </w:pPr>
    </w:p>
    <w:p w14:paraId="6B6C9974" w14:textId="77777777" w:rsidR="000D517C" w:rsidRPr="00C63F5F" w:rsidRDefault="000D517C" w:rsidP="000D517C">
      <w:pPr>
        <w:rPr>
          <w:rFonts w:ascii="Arial" w:eastAsia="Aptos Display" w:hAnsi="Arial" w:cs="Arial"/>
          <w:b/>
          <w:bCs/>
          <w:i/>
          <w:iCs/>
          <w:sz w:val="20"/>
        </w:rPr>
      </w:pPr>
      <w:r w:rsidRPr="00C63F5F">
        <w:rPr>
          <w:rFonts w:ascii="Arial" w:eastAsia="Aptos Display" w:hAnsi="Arial" w:cs="Arial"/>
          <w:b/>
          <w:bCs/>
          <w:i/>
          <w:iCs/>
          <w:sz w:val="20"/>
        </w:rPr>
        <w:t>Early Afternoon EMA Survey</w:t>
      </w:r>
    </w:p>
    <w:tbl>
      <w:tblPr>
        <w:tblW w:w="100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5"/>
        <w:gridCol w:w="5352"/>
        <w:gridCol w:w="3263"/>
      </w:tblGrid>
      <w:tr w:rsidR="000D517C" w:rsidRPr="00C63F5F" w14:paraId="34C729FD" w14:textId="77777777" w:rsidTr="00AF65BB">
        <w:trPr>
          <w:trHeight w:val="300"/>
        </w:trPr>
        <w:tc>
          <w:tcPr>
            <w:tcW w:w="143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47F159" w14:textId="77777777" w:rsidR="000D517C" w:rsidRPr="00C63F5F" w:rsidRDefault="000D517C" w:rsidP="00AF65BB">
            <w:pPr>
              <w:rPr>
                <w:rFonts w:ascii="Arial" w:eastAsia="Aptos Display" w:hAnsi="Arial" w:cs="Arial"/>
                <w:b/>
                <w:bCs/>
                <w:sz w:val="20"/>
              </w:rPr>
            </w:pPr>
            <w:r w:rsidRPr="00C63F5F">
              <w:rPr>
                <w:rFonts w:ascii="Arial" w:eastAsia="Aptos Display" w:hAnsi="Arial" w:cs="Arial"/>
                <w:b/>
                <w:bCs/>
                <w:sz w:val="20"/>
              </w:rPr>
              <w:t>Survey Constructs</w:t>
            </w:r>
          </w:p>
        </w:tc>
        <w:tc>
          <w:tcPr>
            <w:tcW w:w="561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02C710" w14:textId="77777777" w:rsidR="000D517C" w:rsidRPr="00C63F5F" w:rsidRDefault="000D517C" w:rsidP="00AF65BB">
            <w:pPr>
              <w:rPr>
                <w:rFonts w:ascii="Arial" w:eastAsia="Aptos Display" w:hAnsi="Arial" w:cs="Arial"/>
                <w:b/>
                <w:bCs/>
                <w:sz w:val="20"/>
              </w:rPr>
            </w:pPr>
            <w:r w:rsidRPr="00C63F5F">
              <w:rPr>
                <w:rFonts w:ascii="Arial" w:eastAsia="Aptos Display" w:hAnsi="Arial" w:cs="Arial"/>
                <w:b/>
                <w:bCs/>
                <w:sz w:val="20"/>
              </w:rPr>
              <w:t>Survey Questions</w:t>
            </w:r>
          </w:p>
        </w:tc>
        <w:tc>
          <w:tcPr>
            <w:tcW w:w="298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9B8196" w14:textId="77777777" w:rsidR="000D517C" w:rsidRPr="00C63F5F" w:rsidRDefault="000D517C" w:rsidP="00AF65BB">
            <w:pPr>
              <w:rPr>
                <w:rFonts w:ascii="Arial" w:eastAsia="Aptos Display" w:hAnsi="Arial" w:cs="Arial"/>
                <w:b/>
                <w:bCs/>
                <w:sz w:val="20"/>
              </w:rPr>
            </w:pPr>
            <w:r w:rsidRPr="00C63F5F">
              <w:rPr>
                <w:rFonts w:ascii="Arial" w:eastAsia="Aptos Display" w:hAnsi="Arial" w:cs="Arial"/>
                <w:b/>
                <w:bCs/>
                <w:sz w:val="20"/>
              </w:rPr>
              <w:t>Answer Choices</w:t>
            </w:r>
          </w:p>
        </w:tc>
      </w:tr>
      <w:tr w:rsidR="000D517C" w:rsidRPr="00C63F5F" w14:paraId="4EED8AB2" w14:textId="77777777" w:rsidTr="00AF65BB">
        <w:trPr>
          <w:trHeight w:val="91"/>
        </w:trPr>
        <w:tc>
          <w:tcPr>
            <w:tcW w:w="1432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A2A839" w14:textId="77777777" w:rsidR="000D517C" w:rsidRPr="00C63F5F" w:rsidRDefault="000D517C" w:rsidP="00AF65BB">
            <w:pPr>
              <w:rPr>
                <w:rFonts w:ascii="Arial" w:eastAsia="Aptos Display" w:hAnsi="Arial" w:cs="Arial"/>
                <w:b/>
                <w:bCs/>
                <w:sz w:val="20"/>
              </w:rPr>
            </w:pPr>
            <w:r w:rsidRPr="00C63F5F">
              <w:rPr>
                <w:rFonts w:ascii="Arial" w:eastAsia="Aptos Display" w:hAnsi="Arial" w:cs="Arial"/>
                <w:b/>
                <w:bCs/>
                <w:sz w:val="20"/>
              </w:rPr>
              <w:t>PANAS-X</w:t>
            </w:r>
          </w:p>
        </w:tc>
        <w:tc>
          <w:tcPr>
            <w:tcW w:w="5616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61C8054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'Right now; I feel happy'</w:t>
            </w:r>
          </w:p>
        </w:tc>
        <w:tc>
          <w:tcPr>
            <w:tcW w:w="2982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73E663" w14:textId="77777777" w:rsidR="000D517C" w:rsidRPr="00C63F5F" w:rsidRDefault="000D517C" w:rsidP="000D517C">
            <w:pPr>
              <w:pStyle w:val="ListParagraph"/>
              <w:numPr>
                <w:ilvl w:val="0"/>
                <w:numId w:val="6"/>
              </w:num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Strongly Disagree</w:t>
            </w:r>
          </w:p>
          <w:p w14:paraId="1F5A55EF" w14:textId="77777777" w:rsidR="000D517C" w:rsidRPr="00C63F5F" w:rsidRDefault="000D517C" w:rsidP="000D517C">
            <w:pPr>
              <w:pStyle w:val="ListParagraph"/>
              <w:numPr>
                <w:ilvl w:val="0"/>
                <w:numId w:val="6"/>
              </w:num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Disagree</w:t>
            </w:r>
          </w:p>
          <w:p w14:paraId="679F6FDD" w14:textId="77777777" w:rsidR="000D517C" w:rsidRPr="00C63F5F" w:rsidRDefault="000D517C" w:rsidP="000D517C">
            <w:pPr>
              <w:pStyle w:val="ListParagraph"/>
              <w:numPr>
                <w:ilvl w:val="0"/>
                <w:numId w:val="6"/>
              </w:num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 xml:space="preserve">Neutral </w:t>
            </w:r>
          </w:p>
          <w:p w14:paraId="6A935A68" w14:textId="77777777" w:rsidR="000D517C" w:rsidRPr="00C63F5F" w:rsidRDefault="000D517C" w:rsidP="000D517C">
            <w:pPr>
              <w:pStyle w:val="ListParagraph"/>
              <w:numPr>
                <w:ilvl w:val="0"/>
                <w:numId w:val="6"/>
              </w:num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Agree</w:t>
            </w:r>
          </w:p>
          <w:p w14:paraId="320041EA" w14:textId="77777777" w:rsidR="000D517C" w:rsidRPr="00C63F5F" w:rsidRDefault="000D517C" w:rsidP="000D517C">
            <w:pPr>
              <w:pStyle w:val="ListParagraph"/>
              <w:numPr>
                <w:ilvl w:val="0"/>
                <w:numId w:val="6"/>
              </w:num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Strongly Agree</w:t>
            </w:r>
          </w:p>
        </w:tc>
      </w:tr>
      <w:tr w:rsidR="000D517C" w:rsidRPr="00C63F5F" w14:paraId="5D687DE1" w14:textId="77777777" w:rsidTr="00AF65BB">
        <w:trPr>
          <w:trHeight w:val="90"/>
        </w:trPr>
        <w:tc>
          <w:tcPr>
            <w:tcW w:w="1432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9EE9C98" w14:textId="77777777" w:rsidR="000D517C" w:rsidRPr="00C63F5F" w:rsidRDefault="000D517C" w:rsidP="00AF65BB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5616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1FA231A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 xml:space="preserve"> 'Right now; I feel determined'</w:t>
            </w:r>
          </w:p>
        </w:tc>
        <w:tc>
          <w:tcPr>
            <w:tcW w:w="2982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421528C" w14:textId="77777777" w:rsidR="000D517C" w:rsidRPr="00C63F5F" w:rsidRDefault="000D517C" w:rsidP="000D517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</w:rPr>
            </w:pPr>
          </w:p>
        </w:tc>
      </w:tr>
      <w:tr w:rsidR="000D517C" w:rsidRPr="00C63F5F" w14:paraId="1B476838" w14:textId="77777777" w:rsidTr="00AF65BB">
        <w:trPr>
          <w:trHeight w:val="90"/>
        </w:trPr>
        <w:tc>
          <w:tcPr>
            <w:tcW w:w="1432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CB20359" w14:textId="77777777" w:rsidR="000D517C" w:rsidRPr="00C63F5F" w:rsidRDefault="000D517C" w:rsidP="00AF65BB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5616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437224F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 xml:space="preserve"> 'Right now; I feel enthusiastic'</w:t>
            </w:r>
          </w:p>
        </w:tc>
        <w:tc>
          <w:tcPr>
            <w:tcW w:w="2982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22BF448" w14:textId="77777777" w:rsidR="000D517C" w:rsidRPr="00C63F5F" w:rsidRDefault="000D517C" w:rsidP="000D517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</w:rPr>
            </w:pPr>
          </w:p>
        </w:tc>
      </w:tr>
      <w:tr w:rsidR="000D517C" w:rsidRPr="00C63F5F" w14:paraId="2053BFC1" w14:textId="77777777" w:rsidTr="00AF65BB">
        <w:trPr>
          <w:trHeight w:val="90"/>
        </w:trPr>
        <w:tc>
          <w:tcPr>
            <w:tcW w:w="1432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D75DBC7" w14:textId="77777777" w:rsidR="000D517C" w:rsidRPr="00C63F5F" w:rsidRDefault="000D517C" w:rsidP="00AF65BB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5616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D7D13F2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 xml:space="preserve"> 'Right now; I feel curious'</w:t>
            </w:r>
          </w:p>
        </w:tc>
        <w:tc>
          <w:tcPr>
            <w:tcW w:w="2982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272FCA9" w14:textId="77777777" w:rsidR="000D517C" w:rsidRPr="00C63F5F" w:rsidRDefault="000D517C" w:rsidP="000D517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</w:rPr>
            </w:pPr>
          </w:p>
        </w:tc>
      </w:tr>
      <w:tr w:rsidR="000D517C" w:rsidRPr="00C63F5F" w14:paraId="5A5EDDC9" w14:textId="77777777" w:rsidTr="00AF65BB">
        <w:trPr>
          <w:trHeight w:val="90"/>
        </w:trPr>
        <w:tc>
          <w:tcPr>
            <w:tcW w:w="1432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7F01938" w14:textId="77777777" w:rsidR="000D517C" w:rsidRPr="00C63F5F" w:rsidRDefault="000D517C" w:rsidP="00AF65BB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5616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61044578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 xml:space="preserve"> 'Right now; I feel sad'</w:t>
            </w:r>
          </w:p>
        </w:tc>
        <w:tc>
          <w:tcPr>
            <w:tcW w:w="2982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BE9FB69" w14:textId="77777777" w:rsidR="000D517C" w:rsidRPr="00C63F5F" w:rsidRDefault="000D517C" w:rsidP="000D517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</w:rPr>
            </w:pPr>
          </w:p>
        </w:tc>
      </w:tr>
      <w:tr w:rsidR="000D517C" w:rsidRPr="00C63F5F" w14:paraId="586AFB92" w14:textId="77777777" w:rsidTr="00AF65BB">
        <w:trPr>
          <w:trHeight w:val="90"/>
        </w:trPr>
        <w:tc>
          <w:tcPr>
            <w:tcW w:w="1432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46F3E6A" w14:textId="77777777" w:rsidR="000D517C" w:rsidRPr="00C63F5F" w:rsidRDefault="000D517C" w:rsidP="00AF65BB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5616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3ABA2C8B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 xml:space="preserve"> 'Right now; I feel afraid'</w:t>
            </w:r>
          </w:p>
        </w:tc>
        <w:tc>
          <w:tcPr>
            <w:tcW w:w="2982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34BA7A4" w14:textId="77777777" w:rsidR="000D517C" w:rsidRPr="00C63F5F" w:rsidRDefault="000D517C" w:rsidP="000D517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</w:rPr>
            </w:pPr>
          </w:p>
        </w:tc>
      </w:tr>
      <w:tr w:rsidR="000D517C" w:rsidRPr="00C63F5F" w14:paraId="399265FE" w14:textId="77777777" w:rsidTr="00AF65BB">
        <w:trPr>
          <w:trHeight w:val="90"/>
        </w:trPr>
        <w:tc>
          <w:tcPr>
            <w:tcW w:w="1432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B41E456" w14:textId="77777777" w:rsidR="000D517C" w:rsidRPr="00C63F5F" w:rsidRDefault="000D517C" w:rsidP="00AF65BB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5616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49E177FB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 xml:space="preserve"> 'Right now; I feel angry'</w:t>
            </w:r>
          </w:p>
        </w:tc>
        <w:tc>
          <w:tcPr>
            <w:tcW w:w="2982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9C4AF9F" w14:textId="77777777" w:rsidR="000D517C" w:rsidRPr="00C63F5F" w:rsidRDefault="000D517C" w:rsidP="000D517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</w:rPr>
            </w:pPr>
          </w:p>
        </w:tc>
      </w:tr>
      <w:tr w:rsidR="000D517C" w:rsidRPr="00C63F5F" w14:paraId="347CCF8E" w14:textId="77777777" w:rsidTr="00AF65BB">
        <w:trPr>
          <w:trHeight w:val="90"/>
        </w:trPr>
        <w:tc>
          <w:tcPr>
            <w:tcW w:w="1432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05F8515" w14:textId="77777777" w:rsidR="000D517C" w:rsidRPr="00C63F5F" w:rsidRDefault="000D517C" w:rsidP="00AF65BB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5616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B815F3B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 xml:space="preserve"> 'Right now; I feel lonely'</w:t>
            </w:r>
          </w:p>
        </w:tc>
        <w:tc>
          <w:tcPr>
            <w:tcW w:w="2982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D2F23CA" w14:textId="77777777" w:rsidR="000D517C" w:rsidRPr="00C63F5F" w:rsidRDefault="000D517C" w:rsidP="000D517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</w:rPr>
            </w:pPr>
          </w:p>
        </w:tc>
      </w:tr>
      <w:tr w:rsidR="000D517C" w:rsidRPr="00C63F5F" w14:paraId="22254265" w14:textId="77777777" w:rsidTr="00AF65BB">
        <w:trPr>
          <w:trHeight w:val="90"/>
        </w:trPr>
        <w:tc>
          <w:tcPr>
            <w:tcW w:w="1432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33345E4" w14:textId="77777777" w:rsidR="000D517C" w:rsidRPr="00C63F5F" w:rsidRDefault="000D517C" w:rsidP="00AF65BB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5616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510D045C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 xml:space="preserve"> 'Right now; I feel nervous'</w:t>
            </w:r>
          </w:p>
        </w:tc>
        <w:tc>
          <w:tcPr>
            <w:tcW w:w="2982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B6D10AA" w14:textId="77777777" w:rsidR="000D517C" w:rsidRPr="00C63F5F" w:rsidRDefault="000D517C" w:rsidP="000D517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</w:rPr>
            </w:pPr>
          </w:p>
        </w:tc>
      </w:tr>
      <w:tr w:rsidR="000D517C" w:rsidRPr="00C63F5F" w14:paraId="2DD2B244" w14:textId="77777777" w:rsidTr="00AF65BB">
        <w:trPr>
          <w:trHeight w:val="90"/>
        </w:trPr>
        <w:tc>
          <w:tcPr>
            <w:tcW w:w="1432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A70E11B" w14:textId="77777777" w:rsidR="000D517C" w:rsidRPr="00C63F5F" w:rsidRDefault="000D517C" w:rsidP="00AF65BB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5616" w:type="dxa"/>
            <w:tcMar>
              <w:top w:w="0" w:type="dxa"/>
              <w:left w:w="45" w:type="dxa"/>
              <w:bottom w:w="0" w:type="dxa"/>
              <w:right w:w="45" w:type="dxa"/>
            </w:tcMar>
          </w:tcPr>
          <w:p w14:paraId="27787611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 xml:space="preserve"> 'Right now; I feel worried'</w:t>
            </w:r>
          </w:p>
        </w:tc>
        <w:tc>
          <w:tcPr>
            <w:tcW w:w="2982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35638ED" w14:textId="77777777" w:rsidR="000D517C" w:rsidRPr="00C63F5F" w:rsidRDefault="000D517C" w:rsidP="000D517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0"/>
              </w:rPr>
            </w:pPr>
          </w:p>
        </w:tc>
      </w:tr>
      <w:tr w:rsidR="000D517C" w:rsidRPr="00C63F5F" w14:paraId="4497D5C7" w14:textId="77777777" w:rsidTr="00AF65BB">
        <w:trPr>
          <w:trHeight w:val="710"/>
        </w:trPr>
        <w:tc>
          <w:tcPr>
            <w:tcW w:w="1432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0DB033" w14:textId="77777777" w:rsidR="000D517C" w:rsidRPr="00C63F5F" w:rsidRDefault="000D517C" w:rsidP="00AF65BB">
            <w:pPr>
              <w:rPr>
                <w:rFonts w:ascii="Arial" w:eastAsia="Aptos Display" w:hAnsi="Arial" w:cs="Arial"/>
                <w:b/>
                <w:bCs/>
                <w:sz w:val="20"/>
              </w:rPr>
            </w:pPr>
            <w:r w:rsidRPr="00C63F5F">
              <w:rPr>
                <w:rFonts w:ascii="Arial" w:eastAsia="Aptos Display" w:hAnsi="Arial" w:cs="Arial"/>
                <w:b/>
                <w:bCs/>
                <w:sz w:val="20"/>
              </w:rPr>
              <w:t>Emotion regulation &amp; coping strategies</w:t>
            </w:r>
          </w:p>
        </w:tc>
        <w:tc>
          <w:tcPr>
            <w:tcW w:w="561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2D51AC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Did anything stressful occur in the past hour?</w:t>
            </w:r>
          </w:p>
        </w:tc>
        <w:tc>
          <w:tcPr>
            <w:tcW w:w="298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A2EF5A" w14:textId="77777777" w:rsidR="000D517C" w:rsidRPr="00C63F5F" w:rsidRDefault="000D517C" w:rsidP="000D517C">
            <w:pPr>
              <w:pStyle w:val="ListParagraph"/>
              <w:numPr>
                <w:ilvl w:val="0"/>
                <w:numId w:val="3"/>
              </w:num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No</w:t>
            </w:r>
          </w:p>
          <w:p w14:paraId="41C52E8E" w14:textId="77777777" w:rsidR="000D517C" w:rsidRPr="00C63F5F" w:rsidRDefault="000D517C" w:rsidP="000D517C">
            <w:pPr>
              <w:pStyle w:val="ListParagraph"/>
              <w:numPr>
                <w:ilvl w:val="0"/>
                <w:numId w:val="3"/>
              </w:num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Yes</w:t>
            </w:r>
          </w:p>
        </w:tc>
      </w:tr>
      <w:tr w:rsidR="000D517C" w:rsidRPr="00C63F5F" w14:paraId="63E1569B" w14:textId="77777777" w:rsidTr="00AF65BB">
        <w:trPr>
          <w:trHeight w:val="494"/>
        </w:trPr>
        <w:tc>
          <w:tcPr>
            <w:tcW w:w="1432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FF1051E" w14:textId="77777777" w:rsidR="000D517C" w:rsidRPr="00C63F5F" w:rsidRDefault="000D517C" w:rsidP="00AF65BB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561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C5E10DD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[If Yes] How would you describe this stressful event? If more than one event happened; please pick the most significant event. [Check One]</w:t>
            </w:r>
          </w:p>
          <w:p w14:paraId="2FB9B445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</w:p>
        </w:tc>
        <w:tc>
          <w:tcPr>
            <w:tcW w:w="298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2458793" w14:textId="77777777" w:rsidR="000D517C" w:rsidRPr="00C63F5F" w:rsidRDefault="000D517C" w:rsidP="000D517C">
            <w:pPr>
              <w:pStyle w:val="ListParagraph"/>
              <w:numPr>
                <w:ilvl w:val="0"/>
                <w:numId w:val="2"/>
              </w:num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Argument/conflict/disagreement</w:t>
            </w:r>
          </w:p>
          <w:p w14:paraId="406EB0F9" w14:textId="77777777" w:rsidR="000D517C" w:rsidRPr="00C63F5F" w:rsidRDefault="000D517C" w:rsidP="000D517C">
            <w:pPr>
              <w:pStyle w:val="ListParagraph"/>
              <w:numPr>
                <w:ilvl w:val="0"/>
                <w:numId w:val="2"/>
              </w:num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Financial event</w:t>
            </w:r>
          </w:p>
          <w:p w14:paraId="71881E7E" w14:textId="77777777" w:rsidR="000D517C" w:rsidRPr="00C63F5F" w:rsidRDefault="000D517C" w:rsidP="000D517C">
            <w:pPr>
              <w:pStyle w:val="ListParagraph"/>
              <w:numPr>
                <w:ilvl w:val="0"/>
                <w:numId w:val="2"/>
              </w:num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Work-related event</w:t>
            </w:r>
          </w:p>
          <w:p w14:paraId="0E06B70C" w14:textId="77777777" w:rsidR="000D517C" w:rsidRPr="00C63F5F" w:rsidRDefault="000D517C" w:rsidP="000D517C">
            <w:pPr>
              <w:pStyle w:val="ListParagraph"/>
              <w:numPr>
                <w:ilvl w:val="0"/>
                <w:numId w:val="2"/>
              </w:num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Health event or accident</w:t>
            </w:r>
          </w:p>
          <w:p w14:paraId="32A8F0CC" w14:textId="77777777" w:rsidR="000D517C" w:rsidRPr="00C63F5F" w:rsidRDefault="000D517C" w:rsidP="000D517C">
            <w:pPr>
              <w:pStyle w:val="ListParagraph"/>
              <w:numPr>
                <w:ilvl w:val="0"/>
                <w:numId w:val="2"/>
              </w:num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Event that happened to others</w:t>
            </w:r>
          </w:p>
          <w:p w14:paraId="162A86BF" w14:textId="77777777" w:rsidR="000D517C" w:rsidRPr="00C63F5F" w:rsidRDefault="000D517C" w:rsidP="000D517C">
            <w:pPr>
              <w:pStyle w:val="ListParagraph"/>
              <w:numPr>
                <w:ilvl w:val="0"/>
                <w:numId w:val="2"/>
              </w:num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Traffic or transportation event</w:t>
            </w:r>
          </w:p>
          <w:p w14:paraId="78800F8C" w14:textId="77777777" w:rsidR="000D517C" w:rsidRPr="00C63F5F" w:rsidRDefault="000D517C" w:rsidP="000D517C">
            <w:pPr>
              <w:pStyle w:val="ListParagraph"/>
              <w:numPr>
                <w:ilvl w:val="0"/>
                <w:numId w:val="2"/>
              </w:num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Other</w:t>
            </w:r>
          </w:p>
        </w:tc>
      </w:tr>
      <w:tr w:rsidR="000D517C" w:rsidRPr="00C63F5F" w14:paraId="6E3AB7C9" w14:textId="77777777" w:rsidTr="00AF65BB">
        <w:trPr>
          <w:trHeight w:val="116"/>
        </w:trPr>
        <w:tc>
          <w:tcPr>
            <w:tcW w:w="1432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6C475F6" w14:textId="77777777" w:rsidR="000D517C" w:rsidRPr="00C63F5F" w:rsidRDefault="000D517C" w:rsidP="00AF65BB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561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9EE4FA9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How stressful was this for you?</w:t>
            </w:r>
          </w:p>
        </w:tc>
        <w:tc>
          <w:tcPr>
            <w:tcW w:w="2982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672D272" w14:textId="77777777" w:rsidR="000D517C" w:rsidRPr="00C63F5F" w:rsidRDefault="000D517C" w:rsidP="000D517C">
            <w:pPr>
              <w:pStyle w:val="ListParagraph"/>
              <w:numPr>
                <w:ilvl w:val="0"/>
                <w:numId w:val="4"/>
              </w:num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Not at all</w:t>
            </w:r>
          </w:p>
          <w:p w14:paraId="0E004745" w14:textId="77777777" w:rsidR="000D517C" w:rsidRPr="00C63F5F" w:rsidRDefault="000D517C" w:rsidP="000D517C">
            <w:pPr>
              <w:pStyle w:val="ListParagraph"/>
              <w:numPr>
                <w:ilvl w:val="0"/>
                <w:numId w:val="4"/>
              </w:num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A little</w:t>
            </w:r>
          </w:p>
          <w:p w14:paraId="3BBACC1A" w14:textId="77777777" w:rsidR="000D517C" w:rsidRPr="00C63F5F" w:rsidRDefault="000D517C" w:rsidP="000D517C">
            <w:pPr>
              <w:pStyle w:val="ListParagraph"/>
              <w:numPr>
                <w:ilvl w:val="0"/>
                <w:numId w:val="4"/>
              </w:num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Somewhat</w:t>
            </w:r>
          </w:p>
          <w:p w14:paraId="0834D777" w14:textId="77777777" w:rsidR="000D517C" w:rsidRPr="00C63F5F" w:rsidRDefault="000D517C" w:rsidP="000D517C">
            <w:pPr>
              <w:pStyle w:val="ListParagraph"/>
              <w:numPr>
                <w:ilvl w:val="0"/>
                <w:numId w:val="4"/>
              </w:num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Very</w:t>
            </w:r>
          </w:p>
        </w:tc>
      </w:tr>
      <w:tr w:rsidR="000D517C" w:rsidRPr="00C63F5F" w14:paraId="113CE2F3" w14:textId="77777777" w:rsidTr="00AF65BB">
        <w:trPr>
          <w:trHeight w:val="248"/>
        </w:trPr>
        <w:tc>
          <w:tcPr>
            <w:tcW w:w="1432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DA985C4" w14:textId="77777777" w:rsidR="000D517C" w:rsidRPr="00C63F5F" w:rsidRDefault="000D517C" w:rsidP="00AF65BB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561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B7D91AF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How did you respond to this event? Please consider how much you agree with each statement: "I thought about the situation in a different way."</w:t>
            </w:r>
          </w:p>
        </w:tc>
        <w:tc>
          <w:tcPr>
            <w:tcW w:w="2982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B4ACC7A" w14:textId="77777777" w:rsidR="000D517C" w:rsidRPr="00C63F5F" w:rsidRDefault="000D517C" w:rsidP="000D517C">
            <w:pPr>
              <w:pStyle w:val="ListParagraph"/>
              <w:numPr>
                <w:ilvl w:val="0"/>
                <w:numId w:val="5"/>
              </w:num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Strongly disagree</w:t>
            </w:r>
          </w:p>
          <w:p w14:paraId="6F933F5B" w14:textId="77777777" w:rsidR="000D517C" w:rsidRPr="00C63F5F" w:rsidRDefault="000D517C" w:rsidP="000D517C">
            <w:pPr>
              <w:pStyle w:val="ListParagraph"/>
              <w:numPr>
                <w:ilvl w:val="0"/>
                <w:numId w:val="5"/>
              </w:num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Disagree</w:t>
            </w:r>
          </w:p>
          <w:p w14:paraId="7EF27A7E" w14:textId="77777777" w:rsidR="000D517C" w:rsidRPr="00C63F5F" w:rsidRDefault="000D517C" w:rsidP="000D517C">
            <w:pPr>
              <w:pStyle w:val="ListParagraph"/>
              <w:numPr>
                <w:ilvl w:val="0"/>
                <w:numId w:val="5"/>
              </w:num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Neutral</w:t>
            </w:r>
          </w:p>
          <w:p w14:paraId="37523E51" w14:textId="77777777" w:rsidR="000D517C" w:rsidRPr="00C63F5F" w:rsidRDefault="000D517C" w:rsidP="000D517C">
            <w:pPr>
              <w:pStyle w:val="ListParagraph"/>
              <w:numPr>
                <w:ilvl w:val="0"/>
                <w:numId w:val="5"/>
              </w:num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Agree</w:t>
            </w:r>
          </w:p>
          <w:p w14:paraId="692D7DB8" w14:textId="77777777" w:rsidR="000D517C" w:rsidRPr="00C63F5F" w:rsidRDefault="000D517C" w:rsidP="000D517C">
            <w:pPr>
              <w:pStyle w:val="ListParagraph"/>
              <w:numPr>
                <w:ilvl w:val="0"/>
                <w:numId w:val="5"/>
              </w:num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Strongly agree</w:t>
            </w:r>
          </w:p>
        </w:tc>
      </w:tr>
      <w:tr w:rsidR="000D517C" w:rsidRPr="00C63F5F" w14:paraId="378D13E2" w14:textId="77777777" w:rsidTr="00AF65BB">
        <w:trPr>
          <w:trHeight w:val="243"/>
        </w:trPr>
        <w:tc>
          <w:tcPr>
            <w:tcW w:w="1432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7DB355A" w14:textId="77777777" w:rsidR="000D517C" w:rsidRPr="00C63F5F" w:rsidRDefault="000D517C" w:rsidP="00AF65BB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561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F9ABCEC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How did you respond to this event? Please consider how much you agree with each statement: "I controlled my emotions by not showing them."</w:t>
            </w:r>
          </w:p>
        </w:tc>
        <w:tc>
          <w:tcPr>
            <w:tcW w:w="2982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E4E93E8" w14:textId="77777777" w:rsidR="000D517C" w:rsidRPr="00C63F5F" w:rsidRDefault="000D517C" w:rsidP="000D517C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0"/>
              </w:rPr>
            </w:pPr>
          </w:p>
        </w:tc>
      </w:tr>
      <w:tr w:rsidR="000D517C" w:rsidRPr="00C63F5F" w14:paraId="6CAAB1B2" w14:textId="77777777" w:rsidTr="00AF65BB">
        <w:trPr>
          <w:trHeight w:val="243"/>
        </w:trPr>
        <w:tc>
          <w:tcPr>
            <w:tcW w:w="1432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A408E75" w14:textId="77777777" w:rsidR="000D517C" w:rsidRPr="00C63F5F" w:rsidRDefault="000D517C" w:rsidP="00AF65BB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561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9A5F1AC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How did you respond to this event? Please consider how much you agree with each statement: "I accepted the situation and/or my emotions."</w:t>
            </w:r>
          </w:p>
        </w:tc>
        <w:tc>
          <w:tcPr>
            <w:tcW w:w="2982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E354526" w14:textId="77777777" w:rsidR="000D517C" w:rsidRPr="00C63F5F" w:rsidRDefault="000D517C" w:rsidP="000D517C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0"/>
              </w:rPr>
            </w:pPr>
          </w:p>
        </w:tc>
      </w:tr>
      <w:tr w:rsidR="000D517C" w:rsidRPr="00C63F5F" w14:paraId="109A44DB" w14:textId="77777777" w:rsidTr="00AF65BB">
        <w:trPr>
          <w:trHeight w:val="243"/>
        </w:trPr>
        <w:tc>
          <w:tcPr>
            <w:tcW w:w="1432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B6FF345" w14:textId="77777777" w:rsidR="000D517C" w:rsidRPr="00C63F5F" w:rsidRDefault="000D517C" w:rsidP="00AF65BB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561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0D496C7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How did you respond to this event? Please consider how much you agree with each statement: "I thought over and over again about the situation and my feelings."</w:t>
            </w:r>
          </w:p>
        </w:tc>
        <w:tc>
          <w:tcPr>
            <w:tcW w:w="2982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6A91BBF" w14:textId="77777777" w:rsidR="000D517C" w:rsidRPr="00C63F5F" w:rsidRDefault="000D517C" w:rsidP="000D517C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0"/>
              </w:rPr>
            </w:pPr>
          </w:p>
        </w:tc>
      </w:tr>
      <w:tr w:rsidR="000D517C" w:rsidRPr="00C63F5F" w14:paraId="2B52C072" w14:textId="77777777" w:rsidTr="00AF65BB">
        <w:trPr>
          <w:trHeight w:val="243"/>
        </w:trPr>
        <w:tc>
          <w:tcPr>
            <w:tcW w:w="1432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9505091" w14:textId="77777777" w:rsidR="000D517C" w:rsidRPr="00C63F5F" w:rsidRDefault="000D517C" w:rsidP="00AF65BB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561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92F7755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How did you respond to this event? Please consider how much you agree with each statement: "I made a plan to make the situation better."</w:t>
            </w:r>
          </w:p>
        </w:tc>
        <w:tc>
          <w:tcPr>
            <w:tcW w:w="2982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D01DB9B" w14:textId="77777777" w:rsidR="000D517C" w:rsidRPr="00C63F5F" w:rsidRDefault="000D517C" w:rsidP="000D517C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0"/>
              </w:rPr>
            </w:pPr>
          </w:p>
        </w:tc>
      </w:tr>
      <w:tr w:rsidR="000D517C" w:rsidRPr="00C63F5F" w14:paraId="65D8BBFF" w14:textId="77777777" w:rsidTr="00AF65BB">
        <w:trPr>
          <w:trHeight w:val="243"/>
        </w:trPr>
        <w:tc>
          <w:tcPr>
            <w:tcW w:w="1432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0ADA7EA" w14:textId="77777777" w:rsidR="000D517C" w:rsidRPr="00C63F5F" w:rsidRDefault="000D517C" w:rsidP="00AF65BB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561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10F6EF6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How did you respond to this event? Please consider how much you agree with each statement: "I expressed gratitude towards someone; myself; or a life circumstance (for example; health or family)."</w:t>
            </w:r>
          </w:p>
        </w:tc>
        <w:tc>
          <w:tcPr>
            <w:tcW w:w="2982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8209AA1" w14:textId="77777777" w:rsidR="000D517C" w:rsidRPr="00C63F5F" w:rsidRDefault="000D517C" w:rsidP="000D517C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0"/>
              </w:rPr>
            </w:pPr>
          </w:p>
        </w:tc>
      </w:tr>
    </w:tbl>
    <w:p w14:paraId="46B1179A" w14:textId="77777777" w:rsidR="000D517C" w:rsidRPr="00C63F5F" w:rsidRDefault="000D517C" w:rsidP="000D517C">
      <w:pPr>
        <w:rPr>
          <w:rFonts w:ascii="Arial" w:eastAsia="Aptos Display" w:hAnsi="Arial" w:cs="Arial"/>
          <w:b/>
          <w:bCs/>
          <w:i/>
          <w:iCs/>
          <w:sz w:val="20"/>
        </w:rPr>
      </w:pPr>
    </w:p>
    <w:p w14:paraId="12E3535A" w14:textId="77777777" w:rsidR="000D517C" w:rsidRPr="00C63F5F" w:rsidRDefault="000D517C" w:rsidP="000D517C">
      <w:pPr>
        <w:rPr>
          <w:rFonts w:ascii="Arial" w:eastAsia="Aptos Display" w:hAnsi="Arial" w:cs="Arial"/>
          <w:b/>
          <w:bCs/>
          <w:i/>
          <w:iCs/>
          <w:sz w:val="20"/>
        </w:rPr>
      </w:pPr>
      <w:r w:rsidRPr="00C63F5F">
        <w:rPr>
          <w:rFonts w:ascii="Arial" w:eastAsia="Aptos Display" w:hAnsi="Arial" w:cs="Arial"/>
          <w:b/>
          <w:bCs/>
          <w:i/>
          <w:iCs/>
          <w:sz w:val="20"/>
        </w:rPr>
        <w:lastRenderedPageBreak/>
        <w:t>Evening EMA Survey</w:t>
      </w:r>
    </w:p>
    <w:tbl>
      <w:tblPr>
        <w:tblW w:w="100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35"/>
        <w:gridCol w:w="4315"/>
        <w:gridCol w:w="4320"/>
      </w:tblGrid>
      <w:tr w:rsidR="000D517C" w:rsidRPr="00C63F5F" w14:paraId="7A6238E5" w14:textId="77777777" w:rsidTr="00AF65BB">
        <w:trPr>
          <w:trHeight w:val="300"/>
        </w:trPr>
        <w:tc>
          <w:tcPr>
            <w:tcW w:w="143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016675" w14:textId="77777777" w:rsidR="000D517C" w:rsidRPr="00C63F5F" w:rsidRDefault="000D517C" w:rsidP="00AF65BB">
            <w:pPr>
              <w:rPr>
                <w:rFonts w:ascii="Arial" w:eastAsia="Aptos Display" w:hAnsi="Arial" w:cs="Arial"/>
                <w:b/>
                <w:bCs/>
                <w:sz w:val="20"/>
              </w:rPr>
            </w:pPr>
            <w:r w:rsidRPr="00C63F5F">
              <w:rPr>
                <w:rFonts w:ascii="Arial" w:eastAsia="Aptos Display" w:hAnsi="Arial" w:cs="Arial"/>
                <w:b/>
                <w:bCs/>
                <w:sz w:val="20"/>
              </w:rPr>
              <w:t>Survey Constructs</w:t>
            </w:r>
          </w:p>
        </w:tc>
        <w:tc>
          <w:tcPr>
            <w:tcW w:w="431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C46A45" w14:textId="77777777" w:rsidR="000D517C" w:rsidRPr="00C63F5F" w:rsidRDefault="000D517C" w:rsidP="00AF65BB">
            <w:pPr>
              <w:rPr>
                <w:rFonts w:ascii="Arial" w:eastAsia="Aptos Display" w:hAnsi="Arial" w:cs="Arial"/>
                <w:b/>
                <w:bCs/>
                <w:sz w:val="20"/>
              </w:rPr>
            </w:pPr>
            <w:r w:rsidRPr="00C63F5F">
              <w:rPr>
                <w:rFonts w:ascii="Arial" w:eastAsia="Aptos Display" w:hAnsi="Arial" w:cs="Arial"/>
                <w:b/>
                <w:bCs/>
                <w:sz w:val="20"/>
              </w:rPr>
              <w:t>Survey Questions</w:t>
            </w:r>
          </w:p>
        </w:tc>
        <w:tc>
          <w:tcPr>
            <w:tcW w:w="43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2DDC1F" w14:textId="77777777" w:rsidR="000D517C" w:rsidRPr="00C63F5F" w:rsidRDefault="000D517C" w:rsidP="00AF65BB">
            <w:pPr>
              <w:rPr>
                <w:rFonts w:ascii="Arial" w:eastAsia="Aptos Display" w:hAnsi="Arial" w:cs="Arial"/>
                <w:b/>
                <w:bCs/>
                <w:sz w:val="20"/>
              </w:rPr>
            </w:pPr>
            <w:r w:rsidRPr="00C63F5F">
              <w:rPr>
                <w:rFonts w:ascii="Arial" w:eastAsia="Aptos Display" w:hAnsi="Arial" w:cs="Arial"/>
                <w:b/>
                <w:bCs/>
                <w:sz w:val="20"/>
              </w:rPr>
              <w:t>Answer Choices</w:t>
            </w:r>
          </w:p>
        </w:tc>
      </w:tr>
      <w:tr w:rsidR="000D517C" w:rsidRPr="00C63F5F" w14:paraId="1DCA907A" w14:textId="77777777" w:rsidTr="00AF65BB">
        <w:trPr>
          <w:trHeight w:val="1540"/>
        </w:trPr>
        <w:tc>
          <w:tcPr>
            <w:tcW w:w="143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2DACC5" w14:textId="77777777" w:rsidR="000D517C" w:rsidRPr="00C63F5F" w:rsidRDefault="000D517C" w:rsidP="00AF65BB">
            <w:pPr>
              <w:rPr>
                <w:rFonts w:ascii="Arial" w:eastAsia="Aptos Display" w:hAnsi="Arial" w:cs="Arial"/>
                <w:b/>
                <w:bCs/>
                <w:sz w:val="20"/>
              </w:rPr>
            </w:pPr>
            <w:r w:rsidRPr="00C63F5F">
              <w:rPr>
                <w:rFonts w:ascii="Arial" w:eastAsia="Aptos Display" w:hAnsi="Arial" w:cs="Arial"/>
                <w:b/>
                <w:bCs/>
                <w:sz w:val="20"/>
              </w:rPr>
              <w:t>Social Contexts</w:t>
            </w:r>
          </w:p>
        </w:tc>
        <w:tc>
          <w:tcPr>
            <w:tcW w:w="431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49C1EE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Who is with you right now [Check all that apply]</w:t>
            </w:r>
          </w:p>
        </w:tc>
        <w:tc>
          <w:tcPr>
            <w:tcW w:w="43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A1A26C" w14:textId="77777777" w:rsidR="000D517C" w:rsidRPr="00C63F5F" w:rsidRDefault="000D517C" w:rsidP="000D517C">
            <w:pPr>
              <w:numPr>
                <w:ilvl w:val="0"/>
                <w:numId w:val="9"/>
              </w:num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Nobody</w:t>
            </w:r>
          </w:p>
          <w:p w14:paraId="5FE0F6B4" w14:textId="77777777" w:rsidR="000D517C" w:rsidRPr="00C63F5F" w:rsidRDefault="000D517C" w:rsidP="000D517C">
            <w:pPr>
              <w:numPr>
                <w:ilvl w:val="0"/>
                <w:numId w:val="9"/>
              </w:num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Partner/Spouse</w:t>
            </w:r>
          </w:p>
          <w:p w14:paraId="54653FC4" w14:textId="77777777" w:rsidR="000D517C" w:rsidRPr="00C63F5F" w:rsidRDefault="000D517C" w:rsidP="000D517C">
            <w:pPr>
              <w:numPr>
                <w:ilvl w:val="0"/>
                <w:numId w:val="9"/>
              </w:num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Family</w:t>
            </w:r>
          </w:p>
          <w:p w14:paraId="4B4C1D04" w14:textId="77777777" w:rsidR="000D517C" w:rsidRPr="00C63F5F" w:rsidRDefault="000D517C" w:rsidP="000D517C">
            <w:pPr>
              <w:numPr>
                <w:ilvl w:val="0"/>
                <w:numId w:val="9"/>
              </w:num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Friends</w:t>
            </w:r>
          </w:p>
          <w:p w14:paraId="420201FD" w14:textId="77777777" w:rsidR="000D517C" w:rsidRPr="00C63F5F" w:rsidRDefault="000D517C" w:rsidP="000D517C">
            <w:pPr>
              <w:numPr>
                <w:ilvl w:val="0"/>
                <w:numId w:val="9"/>
              </w:num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Co-workers</w:t>
            </w:r>
          </w:p>
          <w:p w14:paraId="62131116" w14:textId="77777777" w:rsidR="000D517C" w:rsidRPr="00C63F5F" w:rsidRDefault="000D517C" w:rsidP="000D517C">
            <w:pPr>
              <w:numPr>
                <w:ilvl w:val="0"/>
                <w:numId w:val="9"/>
              </w:num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Pet</w:t>
            </w:r>
          </w:p>
          <w:p w14:paraId="10837274" w14:textId="77777777" w:rsidR="000D517C" w:rsidRPr="00C63F5F" w:rsidRDefault="000D517C" w:rsidP="000D517C">
            <w:pPr>
              <w:numPr>
                <w:ilvl w:val="0"/>
                <w:numId w:val="9"/>
              </w:num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Other</w:t>
            </w:r>
          </w:p>
        </w:tc>
      </w:tr>
      <w:tr w:rsidR="000D517C" w:rsidRPr="00C63F5F" w14:paraId="72DA972D" w14:textId="77777777" w:rsidTr="00AF65BB">
        <w:trPr>
          <w:trHeight w:val="2501"/>
        </w:trPr>
        <w:tc>
          <w:tcPr>
            <w:tcW w:w="143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1564F8" w14:textId="77777777" w:rsidR="000D517C" w:rsidRPr="00C63F5F" w:rsidRDefault="000D517C" w:rsidP="00AF65BB">
            <w:pPr>
              <w:rPr>
                <w:rFonts w:ascii="Arial" w:eastAsia="Aptos Display" w:hAnsi="Arial" w:cs="Arial"/>
                <w:b/>
                <w:bCs/>
                <w:sz w:val="20"/>
              </w:rPr>
            </w:pPr>
            <w:r w:rsidRPr="00C63F5F">
              <w:rPr>
                <w:rFonts w:ascii="Arial" w:eastAsia="Aptos Display" w:hAnsi="Arial" w:cs="Arial"/>
                <w:b/>
                <w:bCs/>
                <w:sz w:val="20"/>
              </w:rPr>
              <w:t>Physical Contexts</w:t>
            </w:r>
          </w:p>
        </w:tc>
        <w:tc>
          <w:tcPr>
            <w:tcW w:w="431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CF7753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Where are you right now? [Select one]</w:t>
            </w:r>
          </w:p>
        </w:tc>
        <w:tc>
          <w:tcPr>
            <w:tcW w:w="43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21A750" w14:textId="77777777" w:rsidR="000D517C" w:rsidRPr="00C63F5F" w:rsidRDefault="000D517C" w:rsidP="000D517C">
            <w:pPr>
              <w:pStyle w:val="ListParagraph"/>
              <w:numPr>
                <w:ilvl w:val="0"/>
                <w:numId w:val="10"/>
              </w:num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Home</w:t>
            </w:r>
          </w:p>
          <w:p w14:paraId="521C5ACA" w14:textId="77777777" w:rsidR="000D517C" w:rsidRPr="00C63F5F" w:rsidRDefault="000D517C" w:rsidP="000D517C">
            <w:pPr>
              <w:pStyle w:val="ListParagraph"/>
              <w:numPr>
                <w:ilvl w:val="0"/>
                <w:numId w:val="10"/>
              </w:num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Work</w:t>
            </w:r>
          </w:p>
          <w:p w14:paraId="24D3D01A" w14:textId="77777777" w:rsidR="000D517C" w:rsidRPr="00C63F5F" w:rsidRDefault="000D517C" w:rsidP="000D517C">
            <w:pPr>
              <w:pStyle w:val="ListParagraph"/>
              <w:numPr>
                <w:ilvl w:val="0"/>
                <w:numId w:val="10"/>
              </w:num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School</w:t>
            </w:r>
          </w:p>
          <w:p w14:paraId="6CE32B51" w14:textId="77777777" w:rsidR="000D517C" w:rsidRPr="00C63F5F" w:rsidRDefault="000D517C" w:rsidP="000D517C">
            <w:pPr>
              <w:pStyle w:val="ListParagraph"/>
              <w:numPr>
                <w:ilvl w:val="0"/>
                <w:numId w:val="10"/>
              </w:num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Another Person's Home</w:t>
            </w:r>
          </w:p>
          <w:p w14:paraId="6201B344" w14:textId="77777777" w:rsidR="000D517C" w:rsidRPr="00C63F5F" w:rsidRDefault="000D517C" w:rsidP="000D517C">
            <w:pPr>
              <w:pStyle w:val="ListParagraph"/>
              <w:numPr>
                <w:ilvl w:val="0"/>
                <w:numId w:val="10"/>
              </w:num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Vehicle</w:t>
            </w:r>
          </w:p>
          <w:p w14:paraId="764726AB" w14:textId="77777777" w:rsidR="000D517C" w:rsidRPr="00C63F5F" w:rsidRDefault="000D517C" w:rsidP="000D517C">
            <w:pPr>
              <w:pStyle w:val="ListParagraph"/>
              <w:numPr>
                <w:ilvl w:val="0"/>
                <w:numId w:val="10"/>
              </w:num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Outside</w:t>
            </w:r>
          </w:p>
          <w:p w14:paraId="22A36EB3" w14:textId="77777777" w:rsidR="000D517C" w:rsidRPr="00C63F5F" w:rsidRDefault="000D517C" w:rsidP="000D517C">
            <w:pPr>
              <w:pStyle w:val="ListParagraph"/>
              <w:numPr>
                <w:ilvl w:val="0"/>
                <w:numId w:val="10"/>
              </w:num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Other</w:t>
            </w:r>
          </w:p>
        </w:tc>
      </w:tr>
      <w:tr w:rsidR="000D517C" w:rsidRPr="00C63F5F" w14:paraId="6D175A60" w14:textId="77777777" w:rsidTr="00AF65BB">
        <w:trPr>
          <w:trHeight w:val="144"/>
        </w:trPr>
        <w:tc>
          <w:tcPr>
            <w:tcW w:w="1435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6E6847F" w14:textId="77777777" w:rsidR="000D517C" w:rsidRPr="00C63F5F" w:rsidRDefault="000D517C" w:rsidP="00AF65BB">
            <w:pPr>
              <w:rPr>
                <w:rFonts w:ascii="Arial" w:eastAsia="Aptos Display" w:hAnsi="Arial" w:cs="Arial"/>
                <w:b/>
                <w:bCs/>
                <w:sz w:val="20"/>
              </w:rPr>
            </w:pPr>
            <w:r w:rsidRPr="00C63F5F">
              <w:rPr>
                <w:rFonts w:ascii="Arial" w:eastAsia="Aptos Display" w:hAnsi="Arial" w:cs="Arial"/>
                <w:b/>
                <w:bCs/>
                <w:sz w:val="20"/>
              </w:rPr>
              <w:t>PANAS-X</w:t>
            </w:r>
          </w:p>
        </w:tc>
        <w:tc>
          <w:tcPr>
            <w:tcW w:w="431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475CC3D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Today; did you feel happy?</w:t>
            </w:r>
          </w:p>
        </w:tc>
        <w:tc>
          <w:tcPr>
            <w:tcW w:w="43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28FA4F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[No;Yes]</w:t>
            </w:r>
          </w:p>
        </w:tc>
      </w:tr>
      <w:tr w:rsidR="000D517C" w:rsidRPr="00C63F5F" w14:paraId="4B887994" w14:textId="77777777" w:rsidTr="00AF65BB">
        <w:trPr>
          <w:trHeight w:val="144"/>
        </w:trPr>
        <w:tc>
          <w:tcPr>
            <w:tcW w:w="1435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3F2FF20" w14:textId="77777777" w:rsidR="000D517C" w:rsidRPr="00C63F5F" w:rsidRDefault="000D517C" w:rsidP="00AF65BB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431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C3237D5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When did you feel happy today? [Check all that apply]</w:t>
            </w:r>
          </w:p>
        </w:tc>
        <w:tc>
          <w:tcPr>
            <w:tcW w:w="43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D94AB9C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[Midnight-5:59a;6:00a-11:59a;Noon-5:59p;6:00p-11:59p]</w:t>
            </w:r>
          </w:p>
        </w:tc>
      </w:tr>
      <w:tr w:rsidR="000D517C" w:rsidRPr="00C63F5F" w14:paraId="78BD79C7" w14:textId="77777777" w:rsidTr="00AF65BB">
        <w:trPr>
          <w:trHeight w:val="144"/>
        </w:trPr>
        <w:tc>
          <w:tcPr>
            <w:tcW w:w="1435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DAD10FC" w14:textId="77777777" w:rsidR="000D517C" w:rsidRPr="00C63F5F" w:rsidRDefault="000D517C" w:rsidP="00AF65BB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431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37174CF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Today; did you feel determined?</w:t>
            </w:r>
          </w:p>
        </w:tc>
        <w:tc>
          <w:tcPr>
            <w:tcW w:w="43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29AD3D6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[No;Yes]</w:t>
            </w:r>
          </w:p>
        </w:tc>
      </w:tr>
      <w:tr w:rsidR="000D517C" w:rsidRPr="00C63F5F" w14:paraId="6A82E018" w14:textId="77777777" w:rsidTr="00AF65BB">
        <w:trPr>
          <w:trHeight w:val="144"/>
        </w:trPr>
        <w:tc>
          <w:tcPr>
            <w:tcW w:w="1435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7F5BA9C" w14:textId="77777777" w:rsidR="000D517C" w:rsidRPr="00C63F5F" w:rsidRDefault="000D517C" w:rsidP="00AF65BB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431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904BB21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When did you feel determined today? [Check all that apply]</w:t>
            </w:r>
          </w:p>
        </w:tc>
        <w:tc>
          <w:tcPr>
            <w:tcW w:w="43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58BAD44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[Midnight-5:59a;6:00a-11:59a;Noon-5:59p;6:00p-11:59p]</w:t>
            </w:r>
          </w:p>
        </w:tc>
      </w:tr>
      <w:tr w:rsidR="000D517C" w:rsidRPr="00C63F5F" w14:paraId="4CB64D34" w14:textId="77777777" w:rsidTr="00AF65BB">
        <w:trPr>
          <w:trHeight w:val="144"/>
        </w:trPr>
        <w:tc>
          <w:tcPr>
            <w:tcW w:w="1435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9DBE31E" w14:textId="77777777" w:rsidR="000D517C" w:rsidRPr="00C63F5F" w:rsidRDefault="000D517C" w:rsidP="00AF65BB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431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3A4CD0A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Today; did you feel enthusiastic?</w:t>
            </w:r>
          </w:p>
        </w:tc>
        <w:tc>
          <w:tcPr>
            <w:tcW w:w="43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45ADBFD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[No;Yes]</w:t>
            </w:r>
          </w:p>
        </w:tc>
      </w:tr>
      <w:tr w:rsidR="000D517C" w:rsidRPr="00C63F5F" w14:paraId="69FADC24" w14:textId="77777777" w:rsidTr="00AF65BB">
        <w:trPr>
          <w:trHeight w:val="144"/>
        </w:trPr>
        <w:tc>
          <w:tcPr>
            <w:tcW w:w="1435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8BCAAFF" w14:textId="77777777" w:rsidR="000D517C" w:rsidRPr="00C63F5F" w:rsidRDefault="000D517C" w:rsidP="00AF65BB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431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8F8A9B7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When did you feel enthusiastic today? [Check all that apply]</w:t>
            </w:r>
          </w:p>
        </w:tc>
        <w:tc>
          <w:tcPr>
            <w:tcW w:w="43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93AA59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[Midnight-5:59a;6:00a-11:59a;Noon-5:59p;6:00p-11:59p]</w:t>
            </w:r>
          </w:p>
        </w:tc>
      </w:tr>
      <w:tr w:rsidR="000D517C" w:rsidRPr="00C63F5F" w14:paraId="7C6C6222" w14:textId="77777777" w:rsidTr="00AF65BB">
        <w:trPr>
          <w:trHeight w:val="144"/>
        </w:trPr>
        <w:tc>
          <w:tcPr>
            <w:tcW w:w="1435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7DC39AD" w14:textId="77777777" w:rsidR="000D517C" w:rsidRPr="00C63F5F" w:rsidRDefault="000D517C" w:rsidP="00AF65BB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431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69D9191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Today; did you feel curious?</w:t>
            </w:r>
          </w:p>
        </w:tc>
        <w:tc>
          <w:tcPr>
            <w:tcW w:w="43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5E63AD8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[No;Yes]</w:t>
            </w:r>
          </w:p>
        </w:tc>
      </w:tr>
      <w:tr w:rsidR="000D517C" w:rsidRPr="00C63F5F" w14:paraId="5BCE4988" w14:textId="77777777" w:rsidTr="00AF65BB">
        <w:trPr>
          <w:trHeight w:val="144"/>
        </w:trPr>
        <w:tc>
          <w:tcPr>
            <w:tcW w:w="1435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4FDA13E" w14:textId="77777777" w:rsidR="000D517C" w:rsidRPr="00C63F5F" w:rsidRDefault="000D517C" w:rsidP="00AF65BB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431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11FC121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When did you feel curious today? [Check all that apply]</w:t>
            </w:r>
          </w:p>
        </w:tc>
        <w:tc>
          <w:tcPr>
            <w:tcW w:w="43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A41079F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[Midnight-5:59a;6:00a-11:59a;Noon-5:59p;6:00p-11:59p]</w:t>
            </w:r>
          </w:p>
        </w:tc>
      </w:tr>
      <w:tr w:rsidR="000D517C" w:rsidRPr="00C63F5F" w14:paraId="36B49BD1" w14:textId="77777777" w:rsidTr="00AF65BB">
        <w:trPr>
          <w:trHeight w:val="144"/>
        </w:trPr>
        <w:tc>
          <w:tcPr>
            <w:tcW w:w="1435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3E7E064" w14:textId="77777777" w:rsidR="000D517C" w:rsidRPr="00C63F5F" w:rsidRDefault="000D517C" w:rsidP="00AF65BB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431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1982B14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Today; did you feel grateful?</w:t>
            </w:r>
          </w:p>
        </w:tc>
        <w:tc>
          <w:tcPr>
            <w:tcW w:w="43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5B97470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[No;Yes]</w:t>
            </w:r>
          </w:p>
        </w:tc>
      </w:tr>
      <w:tr w:rsidR="000D517C" w:rsidRPr="00C63F5F" w14:paraId="000B2B97" w14:textId="77777777" w:rsidTr="00AF65BB">
        <w:trPr>
          <w:trHeight w:val="144"/>
        </w:trPr>
        <w:tc>
          <w:tcPr>
            <w:tcW w:w="1435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9CA846E" w14:textId="77777777" w:rsidR="000D517C" w:rsidRPr="00C63F5F" w:rsidRDefault="000D517C" w:rsidP="00AF65BB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431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9475230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When did you feel grateful today? [Check all that apply]</w:t>
            </w:r>
          </w:p>
        </w:tc>
        <w:tc>
          <w:tcPr>
            <w:tcW w:w="43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02900A9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[Midnight-5:59a;6:00a-11:59a;Noon-5:59p;6:00p-11:59p]</w:t>
            </w:r>
          </w:p>
        </w:tc>
      </w:tr>
      <w:tr w:rsidR="000D517C" w:rsidRPr="00C63F5F" w14:paraId="7E600706" w14:textId="77777777" w:rsidTr="00AF65BB">
        <w:trPr>
          <w:trHeight w:val="144"/>
        </w:trPr>
        <w:tc>
          <w:tcPr>
            <w:tcW w:w="1435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793EB50" w14:textId="77777777" w:rsidR="000D517C" w:rsidRPr="00C63F5F" w:rsidRDefault="000D517C" w:rsidP="00AF65BB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431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0B74365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Today; did you feel sad?</w:t>
            </w:r>
          </w:p>
        </w:tc>
        <w:tc>
          <w:tcPr>
            <w:tcW w:w="43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1A126F2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[No;Yes]</w:t>
            </w:r>
          </w:p>
        </w:tc>
      </w:tr>
      <w:tr w:rsidR="000D517C" w:rsidRPr="00C63F5F" w14:paraId="41D0A894" w14:textId="77777777" w:rsidTr="00AF65BB">
        <w:trPr>
          <w:trHeight w:val="144"/>
        </w:trPr>
        <w:tc>
          <w:tcPr>
            <w:tcW w:w="1435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4FA6DB6" w14:textId="77777777" w:rsidR="000D517C" w:rsidRPr="00C63F5F" w:rsidRDefault="000D517C" w:rsidP="00AF65BB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431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64FB49C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When did you feel sad today? [Check all that apply]</w:t>
            </w:r>
          </w:p>
        </w:tc>
        <w:tc>
          <w:tcPr>
            <w:tcW w:w="43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AD0A82D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[Midnight-5:59a;6:00a-11:59a;Noon-5:59p;6:00p-11:59p]</w:t>
            </w:r>
          </w:p>
        </w:tc>
      </w:tr>
      <w:tr w:rsidR="000D517C" w:rsidRPr="00C63F5F" w14:paraId="507B7F15" w14:textId="77777777" w:rsidTr="00AF65BB">
        <w:trPr>
          <w:trHeight w:val="144"/>
        </w:trPr>
        <w:tc>
          <w:tcPr>
            <w:tcW w:w="1435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CE0149F" w14:textId="77777777" w:rsidR="000D517C" w:rsidRPr="00C63F5F" w:rsidRDefault="000D517C" w:rsidP="00AF65BB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431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B841651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Today; did you feel afraid?</w:t>
            </w:r>
          </w:p>
        </w:tc>
        <w:tc>
          <w:tcPr>
            <w:tcW w:w="43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558F352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[No;Yes]</w:t>
            </w:r>
          </w:p>
        </w:tc>
      </w:tr>
      <w:tr w:rsidR="000D517C" w:rsidRPr="00C63F5F" w14:paraId="4B22CEF3" w14:textId="77777777" w:rsidTr="00AF65BB">
        <w:trPr>
          <w:trHeight w:val="144"/>
        </w:trPr>
        <w:tc>
          <w:tcPr>
            <w:tcW w:w="1435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CC730DB" w14:textId="77777777" w:rsidR="000D517C" w:rsidRPr="00C63F5F" w:rsidRDefault="000D517C" w:rsidP="00AF65BB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431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0AA0E6F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When were you afraid today? [Check all that apply]</w:t>
            </w:r>
          </w:p>
        </w:tc>
        <w:tc>
          <w:tcPr>
            <w:tcW w:w="43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6F8A01A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[Midnight-5:59a;6:00a-11:59a;Noon-5:59p;6:00p-11:59p]</w:t>
            </w:r>
          </w:p>
        </w:tc>
      </w:tr>
      <w:tr w:rsidR="000D517C" w:rsidRPr="00C63F5F" w14:paraId="404B91DB" w14:textId="77777777" w:rsidTr="00AF65BB">
        <w:trPr>
          <w:trHeight w:val="144"/>
        </w:trPr>
        <w:tc>
          <w:tcPr>
            <w:tcW w:w="1435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16A2163" w14:textId="77777777" w:rsidR="000D517C" w:rsidRPr="00C63F5F" w:rsidRDefault="000D517C" w:rsidP="00AF65BB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431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F8F9607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Today; did you feel angry?</w:t>
            </w:r>
          </w:p>
        </w:tc>
        <w:tc>
          <w:tcPr>
            <w:tcW w:w="43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27B53D3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[No;Yes]</w:t>
            </w:r>
          </w:p>
        </w:tc>
      </w:tr>
      <w:tr w:rsidR="000D517C" w:rsidRPr="00C63F5F" w14:paraId="53A41968" w14:textId="77777777" w:rsidTr="00AF65BB">
        <w:trPr>
          <w:trHeight w:val="144"/>
        </w:trPr>
        <w:tc>
          <w:tcPr>
            <w:tcW w:w="1435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E274DFC" w14:textId="77777777" w:rsidR="000D517C" w:rsidRPr="00C63F5F" w:rsidRDefault="000D517C" w:rsidP="00AF65BB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431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4E784B4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When did you feel angry today? [Check all that apply]</w:t>
            </w:r>
          </w:p>
        </w:tc>
        <w:tc>
          <w:tcPr>
            <w:tcW w:w="43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0DAC429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[Midnight-5:59a;6:00a-11:59a;Noon-5:59p;6:00p-11:59p]</w:t>
            </w:r>
          </w:p>
        </w:tc>
      </w:tr>
      <w:tr w:rsidR="000D517C" w:rsidRPr="00C63F5F" w14:paraId="0EEF0377" w14:textId="77777777" w:rsidTr="00AF65BB">
        <w:trPr>
          <w:trHeight w:val="144"/>
        </w:trPr>
        <w:tc>
          <w:tcPr>
            <w:tcW w:w="1435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96F93AE" w14:textId="77777777" w:rsidR="000D517C" w:rsidRPr="00C63F5F" w:rsidRDefault="000D517C" w:rsidP="00AF65BB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431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8815F71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Today; did you feel lonely?</w:t>
            </w:r>
          </w:p>
        </w:tc>
        <w:tc>
          <w:tcPr>
            <w:tcW w:w="43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3734BE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[No;Yes]</w:t>
            </w:r>
          </w:p>
        </w:tc>
      </w:tr>
      <w:tr w:rsidR="000D517C" w:rsidRPr="00C63F5F" w14:paraId="4FD1FBFF" w14:textId="77777777" w:rsidTr="00AF65BB">
        <w:trPr>
          <w:trHeight w:val="144"/>
        </w:trPr>
        <w:tc>
          <w:tcPr>
            <w:tcW w:w="1435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264A6AE" w14:textId="77777777" w:rsidR="000D517C" w:rsidRPr="00C63F5F" w:rsidRDefault="000D517C" w:rsidP="00AF65BB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431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A5B0865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When did you feel lonely today? [Check all that apply]</w:t>
            </w:r>
          </w:p>
        </w:tc>
        <w:tc>
          <w:tcPr>
            <w:tcW w:w="43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15E0AD2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[Midnight-5:59a;6:00p-11:59p;Noon-5:59p;6:00p-11:59p]</w:t>
            </w:r>
          </w:p>
        </w:tc>
      </w:tr>
      <w:tr w:rsidR="000D517C" w:rsidRPr="00C63F5F" w14:paraId="288E3A63" w14:textId="77777777" w:rsidTr="00AF65BB">
        <w:trPr>
          <w:trHeight w:val="144"/>
        </w:trPr>
        <w:tc>
          <w:tcPr>
            <w:tcW w:w="1435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5BD3A15" w14:textId="77777777" w:rsidR="000D517C" w:rsidRPr="00C63F5F" w:rsidRDefault="000D517C" w:rsidP="00AF65BB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431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76A064F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Today; did you feel nervous?</w:t>
            </w:r>
          </w:p>
        </w:tc>
        <w:tc>
          <w:tcPr>
            <w:tcW w:w="43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980AD8A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[No;Yes]</w:t>
            </w:r>
          </w:p>
        </w:tc>
      </w:tr>
      <w:tr w:rsidR="000D517C" w:rsidRPr="00C63F5F" w14:paraId="23A465F4" w14:textId="77777777" w:rsidTr="00AF65BB">
        <w:trPr>
          <w:trHeight w:val="144"/>
        </w:trPr>
        <w:tc>
          <w:tcPr>
            <w:tcW w:w="1435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362A4BB" w14:textId="77777777" w:rsidR="000D517C" w:rsidRPr="00C63F5F" w:rsidRDefault="000D517C" w:rsidP="00AF65BB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431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A567FB0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When did you feel nervous today? [Check all that apply]</w:t>
            </w:r>
          </w:p>
        </w:tc>
        <w:tc>
          <w:tcPr>
            <w:tcW w:w="43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36D500A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[Midnight-5:59a;6:00a-11:59a;Noon-5:59p;6:00p-11:59p]</w:t>
            </w:r>
          </w:p>
        </w:tc>
      </w:tr>
      <w:tr w:rsidR="000D517C" w:rsidRPr="00C63F5F" w14:paraId="6C168F24" w14:textId="77777777" w:rsidTr="00AF65BB">
        <w:trPr>
          <w:trHeight w:val="144"/>
        </w:trPr>
        <w:tc>
          <w:tcPr>
            <w:tcW w:w="1435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4E7FEB4" w14:textId="77777777" w:rsidR="000D517C" w:rsidRPr="00C63F5F" w:rsidRDefault="000D517C" w:rsidP="00AF65BB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431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3234105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Today; did you feel worried?</w:t>
            </w:r>
          </w:p>
        </w:tc>
        <w:tc>
          <w:tcPr>
            <w:tcW w:w="43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A82196E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[No;Yes]</w:t>
            </w:r>
          </w:p>
        </w:tc>
      </w:tr>
      <w:tr w:rsidR="000D517C" w:rsidRPr="00C63F5F" w14:paraId="49F048F6" w14:textId="77777777" w:rsidTr="00AF65BB">
        <w:trPr>
          <w:trHeight w:val="144"/>
        </w:trPr>
        <w:tc>
          <w:tcPr>
            <w:tcW w:w="1435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87E445A" w14:textId="77777777" w:rsidR="000D517C" w:rsidRPr="00C63F5F" w:rsidRDefault="000D517C" w:rsidP="00AF65BB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431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F10F64D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When did you feel worried today? [Check all that apply]</w:t>
            </w:r>
          </w:p>
        </w:tc>
        <w:tc>
          <w:tcPr>
            <w:tcW w:w="43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8C5DE5C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[Midnight-5:59a;6:00a-11:59a;Noon-5:59p;6:00p-11:59p]</w:t>
            </w:r>
          </w:p>
        </w:tc>
      </w:tr>
      <w:tr w:rsidR="000D517C" w:rsidRPr="00C63F5F" w14:paraId="2256B5EC" w14:textId="77777777" w:rsidTr="00AF65BB">
        <w:trPr>
          <w:trHeight w:val="144"/>
        </w:trPr>
        <w:tc>
          <w:tcPr>
            <w:tcW w:w="1435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22BE188" w14:textId="77777777" w:rsidR="000D517C" w:rsidRPr="00C63F5F" w:rsidRDefault="000D517C" w:rsidP="00AF65BB">
            <w:pPr>
              <w:rPr>
                <w:rFonts w:ascii="Arial" w:eastAsia="Aptos Display" w:hAnsi="Arial" w:cs="Arial"/>
                <w:b/>
                <w:bCs/>
                <w:sz w:val="20"/>
              </w:rPr>
            </w:pPr>
            <w:r w:rsidRPr="00C63F5F">
              <w:rPr>
                <w:rFonts w:ascii="Arial" w:eastAsia="Aptos Display" w:hAnsi="Arial" w:cs="Arial"/>
                <w:b/>
                <w:bCs/>
                <w:sz w:val="20"/>
              </w:rPr>
              <w:t>Emotion Regulation</w:t>
            </w:r>
          </w:p>
        </w:tc>
        <w:tc>
          <w:tcPr>
            <w:tcW w:w="431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877E1EC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What was your most intense positive emotion today? [Check one]</w:t>
            </w:r>
          </w:p>
        </w:tc>
        <w:tc>
          <w:tcPr>
            <w:tcW w:w="43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A22C118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[Happy;Determined;Enthusiastic;Curious;Grateful;None Experienced]</w:t>
            </w:r>
          </w:p>
        </w:tc>
      </w:tr>
      <w:tr w:rsidR="000D517C" w:rsidRPr="00C63F5F" w14:paraId="631D1892" w14:textId="77777777" w:rsidTr="00AF65BB">
        <w:trPr>
          <w:trHeight w:val="144"/>
        </w:trPr>
        <w:tc>
          <w:tcPr>
            <w:tcW w:w="1435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38DF07A" w14:textId="77777777" w:rsidR="000D517C" w:rsidRPr="00C63F5F" w:rsidRDefault="000D517C" w:rsidP="00AF65BB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431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74F7F0B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The next few questions refer to your most intense positive emotion today. How did you respond when feeling this emotion? Think about the situation that gave rise to this emotion; and consider how much you agree with the following statement: "I reveled in the moment and concentrated on how good I felt."</w:t>
            </w:r>
          </w:p>
        </w:tc>
        <w:tc>
          <w:tcPr>
            <w:tcW w:w="43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FC9931A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[Strongly disagree;Disagree;Neutral;Agree;Strongly Agree]</w:t>
            </w:r>
          </w:p>
        </w:tc>
      </w:tr>
      <w:tr w:rsidR="000D517C" w:rsidRPr="00C63F5F" w14:paraId="4E2DFAC5" w14:textId="77777777" w:rsidTr="00AF65BB">
        <w:trPr>
          <w:trHeight w:val="144"/>
        </w:trPr>
        <w:tc>
          <w:tcPr>
            <w:tcW w:w="1435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E4487DB" w14:textId="77777777" w:rsidR="000D517C" w:rsidRPr="00C63F5F" w:rsidRDefault="000D517C" w:rsidP="00AF65BB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431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61CCF33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How did you respond when feeling this emotion? Think about the situation that gave rise to this emotion; and consider how much you agree with the following statement: "I expressed gratitude towards someone; myself; or a life circumstance (for example; health or family)."</w:t>
            </w:r>
          </w:p>
        </w:tc>
        <w:tc>
          <w:tcPr>
            <w:tcW w:w="43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A45ADEC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[Strongly disagree;Disagree;Neutral;Agree;Strongly Agree]</w:t>
            </w:r>
          </w:p>
        </w:tc>
      </w:tr>
      <w:tr w:rsidR="000D517C" w:rsidRPr="00C63F5F" w14:paraId="17A62B56" w14:textId="77777777" w:rsidTr="00AF65BB">
        <w:trPr>
          <w:trHeight w:val="144"/>
        </w:trPr>
        <w:tc>
          <w:tcPr>
            <w:tcW w:w="1435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4FA2EB5" w14:textId="77777777" w:rsidR="000D517C" w:rsidRPr="00C63F5F" w:rsidRDefault="000D517C" w:rsidP="00AF65BB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431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CDEB91C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How did you respond when feeling this emotion? Think about the situation that gave rise to this emotion; and consider how much you agree with the following statement: "I thought about all the good things that were happening in my life."</w:t>
            </w:r>
          </w:p>
        </w:tc>
        <w:tc>
          <w:tcPr>
            <w:tcW w:w="43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7703B78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[Strongly disagree;Disagree;Neutral;Agree;Strongly Agree]</w:t>
            </w:r>
          </w:p>
        </w:tc>
      </w:tr>
      <w:tr w:rsidR="000D517C" w:rsidRPr="00C63F5F" w14:paraId="558101B4" w14:textId="77777777" w:rsidTr="00AF65BB">
        <w:trPr>
          <w:trHeight w:val="144"/>
        </w:trPr>
        <w:tc>
          <w:tcPr>
            <w:tcW w:w="1435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CD93352" w14:textId="77777777" w:rsidR="000D517C" w:rsidRPr="00C63F5F" w:rsidRDefault="000D517C" w:rsidP="00AF65BB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431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392A9A8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In response to this emotion; did you change your diet to celebrate?</w:t>
            </w:r>
          </w:p>
        </w:tc>
        <w:tc>
          <w:tcPr>
            <w:tcW w:w="43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C8355D7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[Yes: I increased how much I ate;Yes: I decreased how much I ate;No: I did not change how much I ate]</w:t>
            </w:r>
          </w:p>
        </w:tc>
      </w:tr>
      <w:tr w:rsidR="000D517C" w:rsidRPr="00C63F5F" w14:paraId="715FBFF5" w14:textId="77777777" w:rsidTr="00AF65BB">
        <w:trPr>
          <w:trHeight w:val="144"/>
        </w:trPr>
        <w:tc>
          <w:tcPr>
            <w:tcW w:w="1435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12B461C" w14:textId="77777777" w:rsidR="000D517C" w:rsidRPr="00C63F5F" w:rsidRDefault="000D517C" w:rsidP="00AF65BB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431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42D7359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Which was your most intense negative emotion today?</w:t>
            </w:r>
          </w:p>
        </w:tc>
        <w:tc>
          <w:tcPr>
            <w:tcW w:w="43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EAEC245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[Sad;Afraid;Angry;Lonely;Nervous;Worried;None Experienced]</w:t>
            </w:r>
          </w:p>
        </w:tc>
      </w:tr>
      <w:tr w:rsidR="000D517C" w:rsidRPr="00C63F5F" w14:paraId="73050A2E" w14:textId="77777777" w:rsidTr="00AF65BB">
        <w:trPr>
          <w:trHeight w:val="144"/>
        </w:trPr>
        <w:tc>
          <w:tcPr>
            <w:tcW w:w="1435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154139E" w14:textId="77777777" w:rsidR="000D517C" w:rsidRPr="00C63F5F" w:rsidRDefault="000D517C" w:rsidP="00AF65BB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431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1814062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The next few questions refer to your most intense negative emotion today. How did you respond when feeling this emotion? Think about the situation that gave rise to this emotion; and consider how much you agree with the following statement: "I thought about the situation in a different way."</w:t>
            </w:r>
          </w:p>
        </w:tc>
        <w:tc>
          <w:tcPr>
            <w:tcW w:w="43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68FBAFC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[Strongly disagree;Disagree;Neutral;Agree;Strongly Agree]</w:t>
            </w:r>
          </w:p>
        </w:tc>
      </w:tr>
      <w:tr w:rsidR="000D517C" w:rsidRPr="00C63F5F" w14:paraId="5FB255C2" w14:textId="77777777" w:rsidTr="00AF65BB">
        <w:trPr>
          <w:trHeight w:val="144"/>
        </w:trPr>
        <w:tc>
          <w:tcPr>
            <w:tcW w:w="1435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3648AD9" w14:textId="77777777" w:rsidR="000D517C" w:rsidRPr="00C63F5F" w:rsidRDefault="000D517C" w:rsidP="00AF65BB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431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32F79ED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How did you respond when feeling this emotion? Think about the situation that gave rise to this emotion; and consider how much you agree with the following statement: "I controlled my emotions by not showing them."</w:t>
            </w:r>
          </w:p>
        </w:tc>
        <w:tc>
          <w:tcPr>
            <w:tcW w:w="43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F6563CC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[Strongly disagree;Disagree;Neutral;Agree;Strongly Agree]</w:t>
            </w:r>
          </w:p>
        </w:tc>
      </w:tr>
      <w:tr w:rsidR="000D517C" w:rsidRPr="00C63F5F" w14:paraId="1812CB25" w14:textId="77777777" w:rsidTr="00AF65BB">
        <w:trPr>
          <w:trHeight w:val="144"/>
        </w:trPr>
        <w:tc>
          <w:tcPr>
            <w:tcW w:w="1435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790ECB6" w14:textId="77777777" w:rsidR="000D517C" w:rsidRPr="00C63F5F" w:rsidRDefault="000D517C" w:rsidP="00AF65BB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431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DD5D7E8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How did you respond when feeling this emotion? Think about the situation that gave rise to this emotion; and consider how much you agree with the following statement: "I accepted the situation and/or my emotions."</w:t>
            </w:r>
          </w:p>
        </w:tc>
        <w:tc>
          <w:tcPr>
            <w:tcW w:w="43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FC8DEA9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[Strongly disagree;Disagree;Neutral;Agree;Strongly Agree]</w:t>
            </w:r>
          </w:p>
        </w:tc>
      </w:tr>
      <w:tr w:rsidR="000D517C" w:rsidRPr="00C63F5F" w14:paraId="34550AD5" w14:textId="77777777" w:rsidTr="00AF65BB">
        <w:trPr>
          <w:trHeight w:val="144"/>
        </w:trPr>
        <w:tc>
          <w:tcPr>
            <w:tcW w:w="1435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4080470" w14:textId="77777777" w:rsidR="000D517C" w:rsidRPr="00C63F5F" w:rsidRDefault="000D517C" w:rsidP="00AF65BB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431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29F06CA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How did you respond when feeling this emotion? Think about the situation that gave rise to this emotion; and consider how much you agree with the following statement: "I thought over and over again about the situation and my feelings."</w:t>
            </w:r>
          </w:p>
        </w:tc>
        <w:tc>
          <w:tcPr>
            <w:tcW w:w="43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9D465E0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[Strongly disagree;Disagree;Neutral;Agree;Strongly Agree]</w:t>
            </w:r>
          </w:p>
        </w:tc>
      </w:tr>
      <w:tr w:rsidR="000D517C" w:rsidRPr="00C63F5F" w14:paraId="60C74AFE" w14:textId="77777777" w:rsidTr="00AF65BB">
        <w:trPr>
          <w:trHeight w:val="144"/>
        </w:trPr>
        <w:tc>
          <w:tcPr>
            <w:tcW w:w="1435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D8D59A8" w14:textId="77777777" w:rsidR="000D517C" w:rsidRPr="00C63F5F" w:rsidRDefault="000D517C" w:rsidP="00AF65BB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431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2B5586C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How did you respond when feeling this emotion? Think about the situation that gave rise to this emotion; and consider how much you agree with the following statement: "I made a plan to make the situation better."</w:t>
            </w:r>
          </w:p>
        </w:tc>
        <w:tc>
          <w:tcPr>
            <w:tcW w:w="43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20E11A2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[Strongly disagree;Disagree;Neutral;Agree;Strongly Agree]</w:t>
            </w:r>
          </w:p>
        </w:tc>
      </w:tr>
      <w:tr w:rsidR="000D517C" w:rsidRPr="00C63F5F" w14:paraId="0B4EA9EC" w14:textId="77777777" w:rsidTr="00AF65BB">
        <w:trPr>
          <w:trHeight w:val="144"/>
        </w:trPr>
        <w:tc>
          <w:tcPr>
            <w:tcW w:w="1435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894D5A1" w14:textId="77777777" w:rsidR="000D517C" w:rsidRPr="00C63F5F" w:rsidRDefault="000D517C" w:rsidP="00AF65BB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431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0D455C8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 xml:space="preserve">How did you respond when feeling this emotion? Think about the situation that gave rise to this emotion; and consider how much you agree with the following statement: "I </w:t>
            </w:r>
            <w:r w:rsidRPr="00C63F5F">
              <w:rPr>
                <w:rFonts w:ascii="Arial" w:eastAsia="Aptos Display" w:hAnsi="Arial" w:cs="Arial"/>
                <w:sz w:val="20"/>
              </w:rPr>
              <w:lastRenderedPageBreak/>
              <w:t>expressed gratitude towards someone; myself; or a life circumstance (for example; health or family)."</w:t>
            </w:r>
          </w:p>
        </w:tc>
        <w:tc>
          <w:tcPr>
            <w:tcW w:w="43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CEBC0C2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lastRenderedPageBreak/>
              <w:t>[Strongly disagree;Disagree;Neutral;Agree;Strongly Agree]</w:t>
            </w:r>
          </w:p>
        </w:tc>
      </w:tr>
      <w:tr w:rsidR="000D517C" w:rsidRPr="00C63F5F" w14:paraId="7968A804" w14:textId="77777777" w:rsidTr="00AF65BB">
        <w:trPr>
          <w:trHeight w:val="144"/>
        </w:trPr>
        <w:tc>
          <w:tcPr>
            <w:tcW w:w="1435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3D9753C" w14:textId="77777777" w:rsidR="000D517C" w:rsidRPr="00C63F5F" w:rsidRDefault="000D517C" w:rsidP="00AF65BB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431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87368F9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Did you change your diet in response to this emotion?</w:t>
            </w:r>
          </w:p>
        </w:tc>
        <w:tc>
          <w:tcPr>
            <w:tcW w:w="43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E8EDAB1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[Yes: I increased how much I ate;Yes: I decreased how much I ate;No: I did not change how much I ate]</w:t>
            </w:r>
          </w:p>
        </w:tc>
      </w:tr>
      <w:tr w:rsidR="000D517C" w:rsidRPr="00C63F5F" w14:paraId="09087BEF" w14:textId="77777777" w:rsidTr="00AF65BB">
        <w:trPr>
          <w:trHeight w:val="144"/>
        </w:trPr>
        <w:tc>
          <w:tcPr>
            <w:tcW w:w="1435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F029B10" w14:textId="77777777" w:rsidR="000D517C" w:rsidRPr="00C63F5F" w:rsidRDefault="000D517C" w:rsidP="00AF65BB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431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2038728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In response to this emotion; did you change your diet as a way to comfort yourself?</w:t>
            </w:r>
          </w:p>
        </w:tc>
        <w:tc>
          <w:tcPr>
            <w:tcW w:w="43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C64FB46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[No;Yes]</w:t>
            </w:r>
          </w:p>
        </w:tc>
      </w:tr>
      <w:tr w:rsidR="000D517C" w:rsidRPr="00C63F5F" w14:paraId="3EBB971C" w14:textId="77777777" w:rsidTr="00AF65BB">
        <w:trPr>
          <w:trHeight w:val="144"/>
        </w:trPr>
        <w:tc>
          <w:tcPr>
            <w:tcW w:w="1435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5872896" w14:textId="77777777" w:rsidR="000D517C" w:rsidRPr="00C63F5F" w:rsidRDefault="000D517C" w:rsidP="00AF65BB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431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D2CD523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In response to this emotion; did you change your diet in order to distract you from thinking about something unpleasant?</w:t>
            </w:r>
          </w:p>
        </w:tc>
        <w:tc>
          <w:tcPr>
            <w:tcW w:w="43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BF986F7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[No;Yes]</w:t>
            </w:r>
          </w:p>
        </w:tc>
      </w:tr>
      <w:tr w:rsidR="000D517C" w:rsidRPr="00C63F5F" w14:paraId="349A8DB8" w14:textId="77777777" w:rsidTr="00AF65BB">
        <w:trPr>
          <w:trHeight w:val="144"/>
        </w:trPr>
        <w:tc>
          <w:tcPr>
            <w:tcW w:w="1435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DA0DDCC" w14:textId="77777777" w:rsidR="000D517C" w:rsidRPr="00C63F5F" w:rsidRDefault="000D517C" w:rsidP="00AF65BB">
            <w:pPr>
              <w:rPr>
                <w:rFonts w:ascii="Arial" w:eastAsia="Aptos Display" w:hAnsi="Arial" w:cs="Arial"/>
                <w:b/>
                <w:bCs/>
                <w:sz w:val="20"/>
              </w:rPr>
            </w:pPr>
            <w:r w:rsidRPr="00C63F5F">
              <w:rPr>
                <w:rFonts w:ascii="Arial" w:eastAsia="Aptos Display" w:hAnsi="Arial" w:cs="Arial"/>
                <w:b/>
                <w:bCs/>
                <w:sz w:val="20"/>
              </w:rPr>
              <w:t>Response to Stressful Events and Positive Experience</w:t>
            </w:r>
          </w:p>
        </w:tc>
        <w:tc>
          <w:tcPr>
            <w:tcW w:w="431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F699FAB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In the past 24 hours did you have an argument or disagreement with anyone? (E.g.; with a family member)</w:t>
            </w:r>
          </w:p>
        </w:tc>
        <w:tc>
          <w:tcPr>
            <w:tcW w:w="43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21F44AD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[No;Yes]</w:t>
            </w:r>
          </w:p>
        </w:tc>
      </w:tr>
      <w:tr w:rsidR="000D517C" w:rsidRPr="00C63F5F" w14:paraId="7EB1484F" w14:textId="77777777" w:rsidTr="00AF65BB">
        <w:trPr>
          <w:trHeight w:val="144"/>
        </w:trPr>
        <w:tc>
          <w:tcPr>
            <w:tcW w:w="1435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83BA2D6" w14:textId="77777777" w:rsidR="000D517C" w:rsidRPr="00C63F5F" w:rsidRDefault="000D517C" w:rsidP="00AF65BB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431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2E2C12A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How stressful was this for you?</w:t>
            </w:r>
          </w:p>
        </w:tc>
        <w:tc>
          <w:tcPr>
            <w:tcW w:w="43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0191E6F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[Not at all;A little;Somewhat;Very]</w:t>
            </w:r>
          </w:p>
        </w:tc>
      </w:tr>
      <w:tr w:rsidR="000D517C" w:rsidRPr="00C63F5F" w14:paraId="376B6472" w14:textId="77777777" w:rsidTr="00AF65BB">
        <w:trPr>
          <w:trHeight w:val="144"/>
        </w:trPr>
        <w:tc>
          <w:tcPr>
            <w:tcW w:w="1435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230038B" w14:textId="77777777" w:rsidR="000D517C" w:rsidRPr="00C63F5F" w:rsidRDefault="000D517C" w:rsidP="00AF65BB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431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704EDA6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In the past 24 hours did anything happen (other than what you have already mentioned) that you could have argued or disagreed about; but you decided to let it pass?</w:t>
            </w:r>
          </w:p>
        </w:tc>
        <w:tc>
          <w:tcPr>
            <w:tcW w:w="43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31DC069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[No;Yes]</w:t>
            </w:r>
          </w:p>
        </w:tc>
      </w:tr>
      <w:tr w:rsidR="000D517C" w:rsidRPr="00C63F5F" w14:paraId="6B5043A5" w14:textId="77777777" w:rsidTr="00AF65BB">
        <w:trPr>
          <w:trHeight w:val="144"/>
        </w:trPr>
        <w:tc>
          <w:tcPr>
            <w:tcW w:w="1435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DF93D43" w14:textId="77777777" w:rsidR="000D517C" w:rsidRPr="00C63F5F" w:rsidRDefault="000D517C" w:rsidP="00AF65BB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431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DAFF0A1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How stressful was this for you?</w:t>
            </w:r>
          </w:p>
        </w:tc>
        <w:tc>
          <w:tcPr>
            <w:tcW w:w="43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1AF40A7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[Not at all;A little;Somewhat;Very]</w:t>
            </w:r>
          </w:p>
        </w:tc>
      </w:tr>
      <w:tr w:rsidR="000D517C" w:rsidRPr="00C63F5F" w14:paraId="0E042C49" w14:textId="77777777" w:rsidTr="00AF65BB">
        <w:trPr>
          <w:trHeight w:val="144"/>
        </w:trPr>
        <w:tc>
          <w:tcPr>
            <w:tcW w:w="1435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1401040" w14:textId="77777777" w:rsidR="000D517C" w:rsidRPr="00C63F5F" w:rsidRDefault="000D517C" w:rsidP="00AF65BB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431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1BC0BBE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In the past 24 hours did anything happen in your workplace or volunteer setting (other than what you have already mentioned) that most people would consider stressful?</w:t>
            </w:r>
          </w:p>
        </w:tc>
        <w:tc>
          <w:tcPr>
            <w:tcW w:w="43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61B3D1B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[No;Yes]</w:t>
            </w:r>
          </w:p>
        </w:tc>
      </w:tr>
      <w:tr w:rsidR="000D517C" w:rsidRPr="00C63F5F" w14:paraId="671FA08E" w14:textId="77777777" w:rsidTr="00AF65BB">
        <w:trPr>
          <w:trHeight w:val="144"/>
        </w:trPr>
        <w:tc>
          <w:tcPr>
            <w:tcW w:w="1435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123A4CA" w14:textId="77777777" w:rsidR="000D517C" w:rsidRPr="00C63F5F" w:rsidRDefault="000D517C" w:rsidP="00AF65BB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431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F75C308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How stressful was this for you?</w:t>
            </w:r>
          </w:p>
        </w:tc>
        <w:tc>
          <w:tcPr>
            <w:tcW w:w="43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3C7E817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[Not at all;A little;Somewhat;Very]</w:t>
            </w:r>
          </w:p>
        </w:tc>
      </w:tr>
      <w:tr w:rsidR="000D517C" w:rsidRPr="00C63F5F" w14:paraId="1AA73968" w14:textId="77777777" w:rsidTr="00AF65BB">
        <w:trPr>
          <w:trHeight w:val="144"/>
        </w:trPr>
        <w:tc>
          <w:tcPr>
            <w:tcW w:w="1435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35F5E7F" w14:textId="77777777" w:rsidR="000D517C" w:rsidRPr="00C63F5F" w:rsidRDefault="000D517C" w:rsidP="00AF65BB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431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CB91217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In the past 24 hours did anything happen at home (other than what you have already mentioned) that most people would consider stressful?</w:t>
            </w:r>
          </w:p>
        </w:tc>
        <w:tc>
          <w:tcPr>
            <w:tcW w:w="43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2F7E209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[No;Yes]</w:t>
            </w:r>
          </w:p>
        </w:tc>
      </w:tr>
      <w:tr w:rsidR="000D517C" w:rsidRPr="00C63F5F" w14:paraId="35334483" w14:textId="77777777" w:rsidTr="00AF65BB">
        <w:trPr>
          <w:trHeight w:val="144"/>
        </w:trPr>
        <w:tc>
          <w:tcPr>
            <w:tcW w:w="1435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C51FEDC" w14:textId="77777777" w:rsidR="000D517C" w:rsidRPr="00C63F5F" w:rsidRDefault="000D517C" w:rsidP="00AF65BB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431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0AAFA9E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How stressful was this for you?</w:t>
            </w:r>
          </w:p>
        </w:tc>
        <w:tc>
          <w:tcPr>
            <w:tcW w:w="43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A5D37D3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[Not at all;A little;Somewhat;Very]</w:t>
            </w:r>
          </w:p>
        </w:tc>
      </w:tr>
      <w:tr w:rsidR="000D517C" w:rsidRPr="00C63F5F" w14:paraId="059DCE35" w14:textId="77777777" w:rsidTr="00AF65BB">
        <w:trPr>
          <w:trHeight w:val="144"/>
        </w:trPr>
        <w:tc>
          <w:tcPr>
            <w:tcW w:w="1435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AD82B89" w14:textId="77777777" w:rsidR="000D517C" w:rsidRPr="00C63F5F" w:rsidRDefault="000D517C" w:rsidP="00AF65BB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431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20AE75C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In the past 24 hours did anything happen to a close friend or relative (other than what you have already mentioned) that turned out to be stressful for you?</w:t>
            </w:r>
          </w:p>
        </w:tc>
        <w:tc>
          <w:tcPr>
            <w:tcW w:w="43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75A7DEE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[No;Yes]</w:t>
            </w:r>
          </w:p>
        </w:tc>
      </w:tr>
      <w:tr w:rsidR="000D517C" w:rsidRPr="00C63F5F" w14:paraId="0A1FE36E" w14:textId="77777777" w:rsidTr="00AF65BB">
        <w:trPr>
          <w:trHeight w:val="144"/>
        </w:trPr>
        <w:tc>
          <w:tcPr>
            <w:tcW w:w="1435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1FC8A51" w14:textId="77777777" w:rsidR="000D517C" w:rsidRPr="00C63F5F" w:rsidRDefault="000D517C" w:rsidP="00AF65BB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431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0530EB5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How stressful was this for you?</w:t>
            </w:r>
          </w:p>
        </w:tc>
        <w:tc>
          <w:tcPr>
            <w:tcW w:w="43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D6801F5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[Not at all;A little;Somewhat;Very]</w:t>
            </w:r>
          </w:p>
        </w:tc>
      </w:tr>
      <w:tr w:rsidR="000D517C" w:rsidRPr="00C63F5F" w14:paraId="0AC273C1" w14:textId="77777777" w:rsidTr="00AF65BB">
        <w:trPr>
          <w:trHeight w:val="144"/>
        </w:trPr>
        <w:tc>
          <w:tcPr>
            <w:tcW w:w="1435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464BB1F" w14:textId="77777777" w:rsidR="000D517C" w:rsidRPr="00C63F5F" w:rsidRDefault="000D517C" w:rsidP="00AF65BB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431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76B44AB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In the past 24 hours did you have any positive experiences with anyone in your family?</w:t>
            </w:r>
          </w:p>
        </w:tc>
        <w:tc>
          <w:tcPr>
            <w:tcW w:w="43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93614A2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[No;Yes]</w:t>
            </w:r>
          </w:p>
        </w:tc>
      </w:tr>
      <w:tr w:rsidR="000D517C" w:rsidRPr="00C63F5F" w14:paraId="5A74D372" w14:textId="77777777" w:rsidTr="00AF65BB">
        <w:trPr>
          <w:trHeight w:val="144"/>
        </w:trPr>
        <w:tc>
          <w:tcPr>
            <w:tcW w:w="1435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0DF71FA" w14:textId="77777777" w:rsidR="000D517C" w:rsidRPr="00C63F5F" w:rsidRDefault="000D517C" w:rsidP="00AF65BB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431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7246CDE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How positive would you rate the experience?</w:t>
            </w:r>
          </w:p>
        </w:tc>
        <w:tc>
          <w:tcPr>
            <w:tcW w:w="43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B7173D0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[Not at all;A little;Somewhat;Very]</w:t>
            </w:r>
          </w:p>
        </w:tc>
      </w:tr>
      <w:tr w:rsidR="000D517C" w:rsidRPr="00C63F5F" w14:paraId="4F5BB479" w14:textId="77777777" w:rsidTr="00AF65BB">
        <w:trPr>
          <w:trHeight w:val="144"/>
        </w:trPr>
        <w:tc>
          <w:tcPr>
            <w:tcW w:w="1435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EE090EF" w14:textId="77777777" w:rsidR="000D517C" w:rsidRPr="00C63F5F" w:rsidRDefault="000D517C" w:rsidP="00AF65BB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431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824F678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In the past 24 hours did you have any positive experiences with other people outside your family?</w:t>
            </w:r>
          </w:p>
        </w:tc>
        <w:tc>
          <w:tcPr>
            <w:tcW w:w="43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D1024AC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[No;Yes]</w:t>
            </w:r>
          </w:p>
        </w:tc>
      </w:tr>
      <w:tr w:rsidR="000D517C" w:rsidRPr="00C63F5F" w14:paraId="58E19A32" w14:textId="77777777" w:rsidTr="00AF65BB">
        <w:trPr>
          <w:trHeight w:val="144"/>
        </w:trPr>
        <w:tc>
          <w:tcPr>
            <w:tcW w:w="1435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C276592" w14:textId="77777777" w:rsidR="000D517C" w:rsidRPr="00C63F5F" w:rsidRDefault="000D517C" w:rsidP="00AF65BB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431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E703CD2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How positive would you rate the experience?</w:t>
            </w:r>
          </w:p>
        </w:tc>
        <w:tc>
          <w:tcPr>
            <w:tcW w:w="43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2DA39A1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[Not at all;A little;Somewhat;Very]</w:t>
            </w:r>
          </w:p>
        </w:tc>
      </w:tr>
      <w:tr w:rsidR="000D517C" w:rsidRPr="00C63F5F" w14:paraId="25720039" w14:textId="77777777" w:rsidTr="00AF65BB">
        <w:trPr>
          <w:trHeight w:val="144"/>
        </w:trPr>
        <w:tc>
          <w:tcPr>
            <w:tcW w:w="1435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1E55FA8" w14:textId="77777777" w:rsidR="000D517C" w:rsidRPr="00C63F5F" w:rsidRDefault="000D517C" w:rsidP="00AF65BB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431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79394A9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In the past 24 hours did you have any positive experiences in your workplace or volunteer setting?</w:t>
            </w:r>
          </w:p>
        </w:tc>
        <w:tc>
          <w:tcPr>
            <w:tcW w:w="43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3BAEF10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[No;Yes]</w:t>
            </w:r>
          </w:p>
        </w:tc>
      </w:tr>
      <w:tr w:rsidR="000D517C" w:rsidRPr="00C63F5F" w14:paraId="09C7C545" w14:textId="77777777" w:rsidTr="00AF65BB">
        <w:trPr>
          <w:trHeight w:val="144"/>
        </w:trPr>
        <w:tc>
          <w:tcPr>
            <w:tcW w:w="1435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17F4228" w14:textId="77777777" w:rsidR="000D517C" w:rsidRPr="00C63F5F" w:rsidRDefault="000D517C" w:rsidP="00AF65BB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431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A19BBE5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How positive would you rate the experience?</w:t>
            </w:r>
          </w:p>
        </w:tc>
        <w:tc>
          <w:tcPr>
            <w:tcW w:w="43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849FEFB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[Not at all;A little;Somewhat;Very]</w:t>
            </w:r>
          </w:p>
        </w:tc>
      </w:tr>
      <w:tr w:rsidR="000D517C" w:rsidRPr="00C63F5F" w14:paraId="064F9531" w14:textId="77777777" w:rsidTr="00AF65BB">
        <w:trPr>
          <w:trHeight w:val="144"/>
        </w:trPr>
        <w:tc>
          <w:tcPr>
            <w:tcW w:w="1435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FE792A0" w14:textId="77777777" w:rsidR="000D517C" w:rsidRPr="00C63F5F" w:rsidRDefault="000D517C" w:rsidP="00AF65BB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431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1F0E490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In the past 24 hours did a close friend or relative have any positive experiences that affected you?</w:t>
            </w:r>
          </w:p>
        </w:tc>
        <w:tc>
          <w:tcPr>
            <w:tcW w:w="43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17D1306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[No;Yes]</w:t>
            </w:r>
          </w:p>
        </w:tc>
      </w:tr>
      <w:tr w:rsidR="000D517C" w:rsidRPr="00C63F5F" w14:paraId="79AAA134" w14:textId="77777777" w:rsidTr="00AF65BB">
        <w:trPr>
          <w:trHeight w:val="144"/>
        </w:trPr>
        <w:tc>
          <w:tcPr>
            <w:tcW w:w="1435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61B3246" w14:textId="77777777" w:rsidR="000D517C" w:rsidRPr="00C63F5F" w:rsidRDefault="000D517C" w:rsidP="00AF65BB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431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C64671E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How positive would you rate the experience?</w:t>
            </w:r>
          </w:p>
        </w:tc>
        <w:tc>
          <w:tcPr>
            <w:tcW w:w="43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2D4D2E0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[Not at all;A little;Somewhat;Very]</w:t>
            </w:r>
          </w:p>
        </w:tc>
      </w:tr>
      <w:tr w:rsidR="000D517C" w:rsidRPr="00C63F5F" w14:paraId="12812BF9" w14:textId="77777777" w:rsidTr="00AF65BB">
        <w:trPr>
          <w:trHeight w:val="144"/>
        </w:trPr>
        <w:tc>
          <w:tcPr>
            <w:tcW w:w="1435" w:type="dxa"/>
            <w:vMerge w:val="restar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1F7532F" w14:textId="77777777" w:rsidR="000D517C" w:rsidRPr="00C63F5F" w:rsidRDefault="000D517C" w:rsidP="00AF65BB">
            <w:pPr>
              <w:rPr>
                <w:rFonts w:ascii="Arial" w:eastAsia="Aptos Display" w:hAnsi="Arial" w:cs="Arial"/>
                <w:b/>
                <w:bCs/>
                <w:sz w:val="20"/>
              </w:rPr>
            </w:pPr>
            <w:r w:rsidRPr="00C63F5F">
              <w:rPr>
                <w:rFonts w:ascii="Arial" w:eastAsia="Aptos Display" w:hAnsi="Arial" w:cs="Arial"/>
                <w:b/>
                <w:bCs/>
                <w:sz w:val="20"/>
              </w:rPr>
              <w:t>Sleep</w:t>
            </w:r>
          </w:p>
        </w:tc>
        <w:tc>
          <w:tcPr>
            <w:tcW w:w="431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83EFF54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What time did you fall asleep last night? [Pick the time closest to when you fell asleep]</w:t>
            </w:r>
          </w:p>
        </w:tc>
        <w:tc>
          <w:tcPr>
            <w:tcW w:w="43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3D5F769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[5:00p;5:30p;6:00p;6:30p;7:00p;7:30p;8:00p;8:30p;9:00p;9:30p;10:00p;10:30p;11:00p;11:30p;12:00a;12:30a;1:00a;1:30a;2:00a;2:30a;3:00a;3:30a;4:00a;4:30a;5:00a;5:30a;6:00a;6:30a;7:00a;7:30a;8:00a;8:30a;9:00a;9:30a;10:00a;10:30a;11:00a;11:30a;12:00p;12:30p;1:00p;1:30p;2:00p;2:30p;3:00p;3:30p;4:00p;4:30p]</w:t>
            </w:r>
          </w:p>
        </w:tc>
      </w:tr>
      <w:tr w:rsidR="000D517C" w:rsidRPr="00C63F5F" w14:paraId="369D439D" w14:textId="77777777" w:rsidTr="00AF65BB">
        <w:trPr>
          <w:trHeight w:val="144"/>
        </w:trPr>
        <w:tc>
          <w:tcPr>
            <w:tcW w:w="1435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080A51C" w14:textId="77777777" w:rsidR="000D517C" w:rsidRPr="00C63F5F" w:rsidRDefault="000D517C" w:rsidP="00AF65BB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431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24AD8BE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What time did you wake up this morning? [Pick the time closest to when you woke up]</w:t>
            </w:r>
          </w:p>
        </w:tc>
        <w:tc>
          <w:tcPr>
            <w:tcW w:w="43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C69EC5B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[1:00a;1:30a;2:00a;2:30a;3:00a;3:30a;4:00a;4:30a;5:00a;5:30a;6:00a;6:30a;7:00a;7:30a;8:00a;8:30a;9:00a;9:30a;10:00a;10:30a;11:00a;11:30a;12:00p;12:30p;1:00p;1:30p;2:00p;2:30p;3:00p;3:30p;4:00p;4:30p;5:00p;5:30p;6:00p;6:30p;7:00p;7:30p;8:00p;8:30p;9:00p;9:30p;10:00p;10:30p]</w:t>
            </w:r>
          </w:p>
        </w:tc>
      </w:tr>
      <w:tr w:rsidR="000D517C" w:rsidRPr="00C63F5F" w14:paraId="4C2C9A3D" w14:textId="77777777" w:rsidTr="00AF65BB">
        <w:trPr>
          <w:trHeight w:val="144"/>
        </w:trPr>
        <w:tc>
          <w:tcPr>
            <w:tcW w:w="1435" w:type="dxa"/>
            <w:vMerge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A37AEBC" w14:textId="77777777" w:rsidR="000D517C" w:rsidRPr="00C63F5F" w:rsidRDefault="000D517C" w:rsidP="00AF65BB">
            <w:pPr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431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5372DD3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Please rate the quality of your sleep last night.</w:t>
            </w:r>
          </w:p>
        </w:tc>
        <w:tc>
          <w:tcPr>
            <w:tcW w:w="43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0E5D517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[Very Bad;Fairly Bad;Fairly Good;Very Good]</w:t>
            </w:r>
          </w:p>
        </w:tc>
      </w:tr>
      <w:tr w:rsidR="000D517C" w:rsidRPr="00C63F5F" w14:paraId="2CC7FA2A" w14:textId="77777777" w:rsidTr="00AF65BB">
        <w:trPr>
          <w:trHeight w:val="144"/>
        </w:trPr>
        <w:tc>
          <w:tcPr>
            <w:tcW w:w="143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6625E98E" w14:textId="77777777" w:rsidR="000D517C" w:rsidRPr="00C63F5F" w:rsidRDefault="000D517C" w:rsidP="00AF65BB">
            <w:pPr>
              <w:rPr>
                <w:rFonts w:ascii="Arial" w:eastAsia="Aptos Display" w:hAnsi="Arial" w:cs="Arial"/>
                <w:b/>
                <w:bCs/>
                <w:sz w:val="20"/>
              </w:rPr>
            </w:pPr>
            <w:r w:rsidRPr="00C63F5F">
              <w:rPr>
                <w:rFonts w:ascii="Arial" w:eastAsia="Aptos Display" w:hAnsi="Arial" w:cs="Arial"/>
                <w:b/>
                <w:bCs/>
                <w:sz w:val="20"/>
              </w:rPr>
              <w:t>Prescription Medication</w:t>
            </w:r>
          </w:p>
        </w:tc>
        <w:tc>
          <w:tcPr>
            <w:tcW w:w="431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77DCCCB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Did you take any of the following prescription medications yesterday? [Check as many as apply]</w:t>
            </w:r>
          </w:p>
        </w:tc>
        <w:tc>
          <w:tcPr>
            <w:tcW w:w="43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0266A48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[Antidepressant medication (for any reason);Antianxiety medication;Sleep medication;None of the above]</w:t>
            </w:r>
          </w:p>
        </w:tc>
      </w:tr>
      <w:tr w:rsidR="000D517C" w:rsidRPr="00C63F5F" w14:paraId="38D8C605" w14:textId="77777777" w:rsidTr="00AF65BB">
        <w:trPr>
          <w:trHeight w:val="144"/>
        </w:trPr>
        <w:tc>
          <w:tcPr>
            <w:tcW w:w="143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ED4E4F8" w14:textId="77777777" w:rsidR="000D517C" w:rsidRPr="00C63F5F" w:rsidRDefault="000D517C" w:rsidP="00AF65BB">
            <w:pPr>
              <w:rPr>
                <w:rFonts w:ascii="Arial" w:eastAsia="Aptos Display" w:hAnsi="Arial" w:cs="Arial"/>
                <w:b/>
                <w:bCs/>
                <w:sz w:val="20"/>
              </w:rPr>
            </w:pPr>
            <w:r w:rsidRPr="00C63F5F">
              <w:rPr>
                <w:rFonts w:ascii="Arial" w:eastAsia="Aptos Display" w:hAnsi="Arial" w:cs="Arial"/>
                <w:b/>
                <w:bCs/>
                <w:sz w:val="20"/>
              </w:rPr>
              <w:t>Satisfaction with Life</w:t>
            </w:r>
          </w:p>
        </w:tc>
        <w:tc>
          <w:tcPr>
            <w:tcW w:w="4315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860AB0E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How satisfied are you with your life at this moment? [1 being very unsatisfied; 5 being very satisfied]</w:t>
            </w:r>
          </w:p>
        </w:tc>
        <w:tc>
          <w:tcPr>
            <w:tcW w:w="43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F8EEAF6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min = 1; max = 5</w:t>
            </w:r>
          </w:p>
        </w:tc>
      </w:tr>
    </w:tbl>
    <w:p w14:paraId="6F3181CF" w14:textId="77777777" w:rsidR="000D517C" w:rsidRPr="00C63F5F" w:rsidRDefault="000D517C" w:rsidP="000D517C">
      <w:pPr>
        <w:rPr>
          <w:rFonts w:ascii="Arial" w:eastAsia="Aptos Display" w:hAnsi="Arial" w:cs="Arial"/>
          <w:sz w:val="20"/>
        </w:rPr>
      </w:pPr>
    </w:p>
    <w:p w14:paraId="594DD3CA" w14:textId="77777777" w:rsidR="000D517C" w:rsidRPr="00C63F5F" w:rsidRDefault="000D517C" w:rsidP="000D517C">
      <w:pPr>
        <w:rPr>
          <w:rFonts w:ascii="Arial" w:eastAsia="Aptos Display" w:hAnsi="Arial" w:cs="Arial"/>
          <w:b/>
          <w:bCs/>
          <w:i/>
          <w:iCs/>
          <w:sz w:val="20"/>
        </w:rPr>
      </w:pPr>
      <w:r w:rsidRPr="00C63F5F">
        <w:rPr>
          <w:rFonts w:ascii="Arial" w:eastAsia="Aptos Display" w:hAnsi="Arial" w:cs="Arial"/>
          <w:b/>
          <w:bCs/>
          <w:i/>
          <w:iCs/>
          <w:sz w:val="20"/>
        </w:rPr>
        <w:t>Feedback Survey</w:t>
      </w:r>
    </w:p>
    <w:tbl>
      <w:tblPr>
        <w:tblW w:w="10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760"/>
        <w:gridCol w:w="4320"/>
      </w:tblGrid>
      <w:tr w:rsidR="000D517C" w:rsidRPr="00C63F5F" w14:paraId="59570812" w14:textId="77777777" w:rsidTr="00AF65BB">
        <w:trPr>
          <w:trHeight w:val="300"/>
        </w:trPr>
        <w:tc>
          <w:tcPr>
            <w:tcW w:w="576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C2D450" w14:textId="77777777" w:rsidR="000D517C" w:rsidRPr="00C63F5F" w:rsidRDefault="000D517C" w:rsidP="00AF65BB">
            <w:pPr>
              <w:rPr>
                <w:rFonts w:ascii="Arial" w:eastAsia="Aptos Display" w:hAnsi="Arial" w:cs="Arial"/>
                <w:b/>
                <w:bCs/>
                <w:sz w:val="20"/>
              </w:rPr>
            </w:pPr>
            <w:r w:rsidRPr="00C63F5F">
              <w:rPr>
                <w:rFonts w:ascii="Arial" w:eastAsia="Aptos Display" w:hAnsi="Arial" w:cs="Arial"/>
                <w:b/>
                <w:bCs/>
                <w:sz w:val="20"/>
              </w:rPr>
              <w:t>Survey Questions</w:t>
            </w:r>
          </w:p>
        </w:tc>
        <w:tc>
          <w:tcPr>
            <w:tcW w:w="43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57B210" w14:textId="77777777" w:rsidR="000D517C" w:rsidRPr="00C63F5F" w:rsidRDefault="000D517C" w:rsidP="00AF65BB">
            <w:pPr>
              <w:rPr>
                <w:rFonts w:ascii="Arial" w:eastAsia="Aptos Display" w:hAnsi="Arial" w:cs="Arial"/>
                <w:b/>
                <w:bCs/>
                <w:sz w:val="20"/>
              </w:rPr>
            </w:pPr>
            <w:r w:rsidRPr="00C63F5F">
              <w:rPr>
                <w:rFonts w:ascii="Arial" w:eastAsia="Aptos Display" w:hAnsi="Arial" w:cs="Arial"/>
                <w:b/>
                <w:bCs/>
                <w:sz w:val="20"/>
              </w:rPr>
              <w:t>Answer Choices</w:t>
            </w:r>
          </w:p>
        </w:tc>
      </w:tr>
      <w:tr w:rsidR="000D517C" w:rsidRPr="00C63F5F" w14:paraId="1F167643" w14:textId="77777777" w:rsidTr="00AF65BB">
        <w:trPr>
          <w:trHeight w:val="288"/>
        </w:trPr>
        <w:tc>
          <w:tcPr>
            <w:tcW w:w="576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DD88D5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lastRenderedPageBreak/>
              <w:t>Was participating in the study a positive experience for you?</w:t>
            </w:r>
          </w:p>
        </w:tc>
        <w:tc>
          <w:tcPr>
            <w:tcW w:w="43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D73B9B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1 – Hated it; 100 – Loved it</w:t>
            </w:r>
          </w:p>
        </w:tc>
      </w:tr>
      <w:tr w:rsidR="000D517C" w:rsidRPr="00C63F5F" w14:paraId="311F9878" w14:textId="77777777" w:rsidTr="00AF65BB">
        <w:trPr>
          <w:trHeight w:val="288"/>
        </w:trPr>
        <w:tc>
          <w:tcPr>
            <w:tcW w:w="576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C3B0B9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Are there ways we could make the experience better?</w:t>
            </w:r>
          </w:p>
        </w:tc>
        <w:tc>
          <w:tcPr>
            <w:tcW w:w="43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5F6E84" w14:textId="77777777" w:rsidR="000D517C" w:rsidRPr="00C63F5F" w:rsidRDefault="000D517C" w:rsidP="00AF65BB">
            <w:pPr>
              <w:rPr>
                <w:rFonts w:ascii="Arial" w:eastAsia="Aptos Display" w:hAnsi="Arial" w:cs="Arial"/>
                <w:i/>
                <w:iCs/>
                <w:sz w:val="20"/>
              </w:rPr>
            </w:pPr>
            <w:r w:rsidRPr="00C63F5F">
              <w:rPr>
                <w:rFonts w:ascii="Arial" w:eastAsia="Aptos Display" w:hAnsi="Arial" w:cs="Arial"/>
                <w:i/>
                <w:iCs/>
                <w:sz w:val="20"/>
              </w:rPr>
              <w:t>* Participants could add comments</w:t>
            </w:r>
          </w:p>
        </w:tc>
      </w:tr>
      <w:tr w:rsidR="000D517C" w:rsidRPr="00C63F5F" w14:paraId="38619C64" w14:textId="77777777" w:rsidTr="00AF65BB">
        <w:trPr>
          <w:trHeight w:val="288"/>
        </w:trPr>
        <w:tc>
          <w:tcPr>
            <w:tcW w:w="576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428F742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 xml:space="preserve">How easy or hard was it to use the </w:t>
            </w:r>
            <w:r>
              <w:rPr>
                <w:rFonts w:ascii="Arial" w:eastAsia="Aptos Display" w:hAnsi="Arial" w:cs="Arial"/>
                <w:sz w:val="20"/>
              </w:rPr>
              <w:t>App</w:t>
            </w:r>
            <w:r w:rsidRPr="00C63F5F">
              <w:rPr>
                <w:rFonts w:ascii="Arial" w:eastAsia="Aptos Display" w:hAnsi="Arial" w:cs="Arial"/>
                <w:sz w:val="20"/>
              </w:rPr>
              <w:t>?</w:t>
            </w:r>
          </w:p>
        </w:tc>
        <w:tc>
          <w:tcPr>
            <w:tcW w:w="43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2A25347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1 – Difficult; 100 – Easy</w:t>
            </w:r>
          </w:p>
        </w:tc>
      </w:tr>
      <w:tr w:rsidR="000D517C" w:rsidRPr="00C63F5F" w14:paraId="176F8C76" w14:textId="77777777" w:rsidTr="00AF65BB">
        <w:trPr>
          <w:trHeight w:val="288"/>
        </w:trPr>
        <w:tc>
          <w:tcPr>
            <w:tcW w:w="576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3B97AC1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Ability to complete the protocol (a full week of sampling)</w:t>
            </w:r>
          </w:p>
        </w:tc>
        <w:tc>
          <w:tcPr>
            <w:tcW w:w="43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DA6EA18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[Mostly; No; Yes]</w:t>
            </w:r>
          </w:p>
        </w:tc>
      </w:tr>
      <w:tr w:rsidR="000D517C" w:rsidRPr="00C63F5F" w14:paraId="191D078D" w14:textId="77777777" w:rsidTr="00AF65BB">
        <w:trPr>
          <w:trHeight w:val="288"/>
        </w:trPr>
        <w:tc>
          <w:tcPr>
            <w:tcW w:w="576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D6C5A5E" w14:textId="77777777" w:rsidR="000D517C" w:rsidRPr="00C63F5F" w:rsidRDefault="000D517C" w:rsidP="00AF65BB">
            <w:pPr>
              <w:rPr>
                <w:rFonts w:ascii="Arial" w:eastAsia="Aptos Display" w:hAnsi="Arial" w:cs="Arial"/>
                <w:kern w:val="24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Was there anything you didn’t like about the study?</w:t>
            </w:r>
            <w:r w:rsidRPr="00C63F5F">
              <w:rPr>
                <w:rFonts w:ascii="Arial" w:eastAsia="Aptos Display" w:hAnsi="Arial" w:cs="Arial"/>
                <w:kern w:val="24"/>
                <w:sz w:val="20"/>
              </w:rPr>
              <w:t xml:space="preserve"> </w:t>
            </w:r>
          </w:p>
          <w:p w14:paraId="30D39746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[If Yes] Please check as many issues as apply:</w:t>
            </w:r>
          </w:p>
        </w:tc>
        <w:tc>
          <w:tcPr>
            <w:tcW w:w="43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05F2B13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["Drained my phone's battery life",</w:t>
            </w:r>
          </w:p>
          <w:p w14:paraId="1E045F28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 xml:space="preserve">            "App was too hard to download and install",</w:t>
            </w:r>
          </w:p>
          <w:p w14:paraId="28C3408C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 xml:space="preserve">            "App crashed",</w:t>
            </w:r>
          </w:p>
          <w:p w14:paraId="65900B7B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 xml:space="preserve">            "The interface was confusing",</w:t>
            </w:r>
          </w:p>
          <w:p w14:paraId="6215589B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 xml:space="preserve">            "Took too much time",</w:t>
            </w:r>
          </w:p>
          <w:p w14:paraId="67F513DD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 xml:space="preserve">            "Was annoying to answer every day",</w:t>
            </w:r>
          </w:p>
          <w:p w14:paraId="4007F228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 xml:space="preserve">            "Questions were worded poorly",</w:t>
            </w:r>
          </w:p>
          <w:p w14:paraId="0BE1BF74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 xml:space="preserve">            "Questions too personal",</w:t>
            </w:r>
          </w:p>
          <w:p w14:paraId="6E7A6D3A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 xml:space="preserve">            "Other"]</w:t>
            </w:r>
          </w:p>
          <w:p w14:paraId="69BD2ABA" w14:textId="77777777" w:rsidR="000D517C" w:rsidRPr="00C63F5F" w:rsidRDefault="000D517C" w:rsidP="00AF65BB">
            <w:pPr>
              <w:rPr>
                <w:rFonts w:ascii="Arial" w:eastAsia="Aptos Display" w:hAnsi="Arial" w:cs="Arial"/>
                <w:i/>
                <w:iCs/>
                <w:sz w:val="20"/>
              </w:rPr>
            </w:pPr>
            <w:r w:rsidRPr="00C63F5F">
              <w:rPr>
                <w:rFonts w:ascii="Arial" w:eastAsia="Aptos Display" w:hAnsi="Arial" w:cs="Arial"/>
                <w:i/>
                <w:iCs/>
                <w:sz w:val="20"/>
              </w:rPr>
              <w:t>* For the option “other”, participants could add comments</w:t>
            </w:r>
          </w:p>
        </w:tc>
      </w:tr>
      <w:tr w:rsidR="000D517C" w:rsidRPr="00C63F5F" w14:paraId="31FDED80" w14:textId="77777777" w:rsidTr="00AF65BB">
        <w:trPr>
          <w:trHeight w:val="288"/>
        </w:trPr>
        <w:tc>
          <w:tcPr>
            <w:tcW w:w="576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9B767DF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Would you participate in a study like this again?</w:t>
            </w:r>
          </w:p>
        </w:tc>
        <w:tc>
          <w:tcPr>
            <w:tcW w:w="432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C18799A" w14:textId="77777777" w:rsidR="000D517C" w:rsidRPr="00C63F5F" w:rsidRDefault="000D517C" w:rsidP="00AF65BB">
            <w:pPr>
              <w:rPr>
                <w:rFonts w:ascii="Arial" w:eastAsia="Aptos Display" w:hAnsi="Arial" w:cs="Arial"/>
                <w:sz w:val="20"/>
              </w:rPr>
            </w:pPr>
            <w:r w:rsidRPr="00C63F5F">
              <w:rPr>
                <w:rFonts w:ascii="Arial" w:eastAsia="Aptos Display" w:hAnsi="Arial" w:cs="Arial"/>
                <w:sz w:val="20"/>
              </w:rPr>
              <w:t>1 – Very unlikely to do again; 100 – Very likely to do again</w:t>
            </w:r>
          </w:p>
        </w:tc>
      </w:tr>
    </w:tbl>
    <w:p w14:paraId="25C0439F" w14:textId="77777777" w:rsidR="000D517C" w:rsidRDefault="000D517C"/>
    <w:sectPr w:rsidR="000D51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833FA9"/>
    <w:multiLevelType w:val="hybridMultilevel"/>
    <w:tmpl w:val="72083842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F464E4"/>
    <w:multiLevelType w:val="hybridMultilevel"/>
    <w:tmpl w:val="EDF2158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8914C2F"/>
    <w:multiLevelType w:val="hybridMultilevel"/>
    <w:tmpl w:val="6C626564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3E45015"/>
    <w:multiLevelType w:val="hybridMultilevel"/>
    <w:tmpl w:val="8A78915E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C310F7A"/>
    <w:multiLevelType w:val="hybridMultilevel"/>
    <w:tmpl w:val="6448758A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A157674"/>
    <w:multiLevelType w:val="hybridMultilevel"/>
    <w:tmpl w:val="5BA0881C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317191F"/>
    <w:multiLevelType w:val="hybridMultilevel"/>
    <w:tmpl w:val="9FD6492A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79F4489F"/>
    <w:multiLevelType w:val="multilevel"/>
    <w:tmpl w:val="BE7E6098"/>
    <w:lvl w:ilvl="0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7D9A5BB6"/>
    <w:multiLevelType w:val="hybridMultilevel"/>
    <w:tmpl w:val="0BF05B16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DEC0920"/>
    <w:multiLevelType w:val="hybridMultilevel"/>
    <w:tmpl w:val="D554AF3E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046638588">
    <w:abstractNumId w:val="1"/>
  </w:num>
  <w:num w:numId="2" w16cid:durableId="2027049460">
    <w:abstractNumId w:val="0"/>
  </w:num>
  <w:num w:numId="3" w16cid:durableId="805271393">
    <w:abstractNumId w:val="8"/>
  </w:num>
  <w:num w:numId="4" w16cid:durableId="1688559670">
    <w:abstractNumId w:val="6"/>
  </w:num>
  <w:num w:numId="5" w16cid:durableId="1412310764">
    <w:abstractNumId w:val="9"/>
  </w:num>
  <w:num w:numId="6" w16cid:durableId="2063943596">
    <w:abstractNumId w:val="3"/>
  </w:num>
  <w:num w:numId="7" w16cid:durableId="2075469236">
    <w:abstractNumId w:val="2"/>
  </w:num>
  <w:num w:numId="8" w16cid:durableId="1920406816">
    <w:abstractNumId w:val="4"/>
  </w:num>
  <w:num w:numId="9" w16cid:durableId="872494525">
    <w:abstractNumId w:val="7"/>
  </w:num>
  <w:num w:numId="10" w16cid:durableId="3278343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3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17C"/>
    <w:rsid w:val="000D517C"/>
    <w:rsid w:val="00417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461CD6"/>
  <w15:chartTrackingRefBased/>
  <w15:docId w15:val="{F25AE884-55ED-7744-A0E5-332A0A9EC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517C"/>
    <w:pPr>
      <w:spacing w:after="0" w:line="360" w:lineRule="auto"/>
    </w:pPr>
    <w:rPr>
      <w:color w:val="000000" w:themeColor="text1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51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51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51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51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51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517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517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517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517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51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51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51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51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51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51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51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51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51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51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51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51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51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51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51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51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51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51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51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517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967</Words>
  <Characters>11214</Characters>
  <Application>Microsoft Office Word</Application>
  <DocSecurity>0</DocSecurity>
  <Lines>93</Lines>
  <Paragraphs>26</Paragraphs>
  <ScaleCrop>false</ScaleCrop>
  <Company/>
  <LinksUpToDate>false</LinksUpToDate>
  <CharactersWithSpaces>13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, Li</dc:creator>
  <cp:keywords/>
  <dc:description/>
  <cp:lastModifiedBy>Yi, Li</cp:lastModifiedBy>
  <cp:revision>1</cp:revision>
  <dcterms:created xsi:type="dcterms:W3CDTF">2025-04-24T22:05:00Z</dcterms:created>
  <dcterms:modified xsi:type="dcterms:W3CDTF">2025-04-24T22:05:00Z</dcterms:modified>
</cp:coreProperties>
</file>